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D38BA" w14:textId="77777777" w:rsidR="00B54C9C" w:rsidRPr="003F4BF1" w:rsidRDefault="00B54C9C" w:rsidP="0083498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2431775"/>
    </w:p>
    <w:p w14:paraId="3BF38964" w14:textId="3F7D6893" w:rsidR="00601DE3" w:rsidRPr="00000A60" w:rsidRDefault="00714DA3" w:rsidP="003F4B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71887676"/>
      <w:r w:rsidRPr="00000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- </w:t>
      </w:r>
      <w:r w:rsidR="00B54C9C" w:rsidRPr="00000A6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  <w:bookmarkStart w:id="2" w:name="_Hlk72783229"/>
      <w:bookmarkEnd w:id="0"/>
      <w:bookmarkEnd w:id="1"/>
      <w:r w:rsidR="003F4BF1" w:rsidRPr="00000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7F206A" w:rsidRPr="00000A60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pository</w:t>
      </w:r>
    </w:p>
    <w:p w14:paraId="1CF4D4F1" w14:textId="2823A94A" w:rsidR="0015087F" w:rsidRPr="000000D1" w:rsidRDefault="00714DA3" w:rsidP="00BB22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101D8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01D8A" w:rsidRPr="000000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5087F" w:rsidRPr="000000D1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F85AF4" w:rsidRPr="000000D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5087F" w:rsidRPr="000000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5087F" w:rsidRPr="000000D1">
        <w:rPr>
          <w:rFonts w:ascii="Times New Roman" w:hAnsi="Times New Roman" w:cs="Times New Roman"/>
          <w:sz w:val="24"/>
          <w:szCs w:val="24"/>
          <w:lang w:val="en-US"/>
        </w:rPr>
        <w:t xml:space="preserve">Other HCRU during </w:t>
      </w:r>
      <w:r w:rsidR="008111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5087F" w:rsidRPr="000000D1">
        <w:rPr>
          <w:rFonts w:ascii="Times New Roman" w:hAnsi="Times New Roman" w:cs="Times New Roman"/>
          <w:sz w:val="24"/>
          <w:szCs w:val="24"/>
          <w:lang w:val="en-US"/>
        </w:rPr>
        <w:t>follow-up period in patients with PID</w:t>
      </w:r>
    </w:p>
    <w:tbl>
      <w:tblPr>
        <w:tblW w:w="0" w:type="auto"/>
        <w:tblInd w:w="-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804"/>
        <w:gridCol w:w="1804"/>
        <w:gridCol w:w="1804"/>
        <w:gridCol w:w="1805"/>
      </w:tblGrid>
      <w:tr w:rsidR="0015087F" w:rsidRPr="000000D1" w14:paraId="25033909" w14:textId="77777777" w:rsidTr="0015087F">
        <w:trPr>
          <w:trHeight w:val="44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799D2C7" w14:textId="2B32C130" w:rsidR="0015087F" w:rsidRPr="000000D1" w:rsidRDefault="0015087F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HCRU (monthly number), mean±SD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3380318" w14:textId="381F4377" w:rsidR="0015087F" w:rsidRPr="00843658" w:rsidRDefault="00105092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fSCIg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6DB91A6" w14:textId="226C0FF6" w:rsidR="0015087F" w:rsidRPr="00843658" w:rsidRDefault="00105092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cSCIg-1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06F76A7" w14:textId="26AD2124" w:rsidR="0015087F" w:rsidRPr="00843658" w:rsidRDefault="00105092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cSCIg-2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F27CD7E" w14:textId="435E3443" w:rsidR="0015087F" w:rsidRPr="00843658" w:rsidRDefault="00105092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cSCIg</w:t>
            </w:r>
          </w:p>
        </w:tc>
      </w:tr>
      <w:tr w:rsidR="0015087F" w:rsidRPr="000000D1" w14:paraId="21826E95" w14:textId="77777777" w:rsidTr="0015087F">
        <w:trPr>
          <w:trHeight w:val="448"/>
        </w:trPr>
        <w:tc>
          <w:tcPr>
            <w:tcW w:w="1804" w:type="dxa"/>
            <w:vMerge/>
            <w:vAlign w:val="center"/>
            <w:hideMark/>
          </w:tcPr>
          <w:p w14:paraId="07AFD515" w14:textId="77777777" w:rsidR="0015087F" w:rsidRPr="000000D1" w:rsidRDefault="0015087F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</w:p>
        </w:tc>
        <w:tc>
          <w:tcPr>
            <w:tcW w:w="180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8E2CB0" w14:textId="77777777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n=87</w:t>
            </w:r>
          </w:p>
        </w:tc>
        <w:tc>
          <w:tcPr>
            <w:tcW w:w="180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5566A2" w14:textId="77777777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n=216</w:t>
            </w:r>
          </w:p>
        </w:tc>
        <w:tc>
          <w:tcPr>
            <w:tcW w:w="180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4F10B8" w14:textId="77777777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n=231</w:t>
            </w:r>
          </w:p>
        </w:tc>
        <w:tc>
          <w:tcPr>
            <w:tcW w:w="180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4141B4" w14:textId="77777777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n=447</w:t>
            </w:r>
          </w:p>
        </w:tc>
      </w:tr>
      <w:tr w:rsidR="0015087F" w:rsidRPr="000000D1" w14:paraId="2B9E6A9C" w14:textId="77777777" w:rsidTr="0015087F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23D91BF4" w14:textId="4C7207CF" w:rsidR="0015087F" w:rsidRPr="000000D1" w:rsidRDefault="0015087F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Hospitalizations without Ig </w:t>
            </w:r>
            <w:r w:rsidR="00AD615F"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dministration</w:t>
            </w:r>
            <w:r w:rsidR="00AD615F" w:rsidRPr="001E7ADC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*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5B12209A" w14:textId="6E236CC3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3.59±9.65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179A04A" w14:textId="72447A4B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3.60±7.16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120729C0" w14:textId="54B3C46C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4.98±11.36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37D96FAF" w14:textId="3968EC76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4.31±9.58</w:t>
            </w:r>
          </w:p>
        </w:tc>
      </w:tr>
      <w:tr w:rsidR="0015087F" w:rsidRPr="000000D1" w14:paraId="3E698173" w14:textId="77777777" w:rsidTr="0015087F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776CBAEF" w14:textId="77777777" w:rsidR="0015087F" w:rsidRPr="000000D1" w:rsidRDefault="0015087F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Deliveries for treatment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14C61FB" w14:textId="1B828020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0.95±0.86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0A57971B" w14:textId="7E97D372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.14±0.98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5D4C8DC5" w14:textId="546E13AE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.13±0.96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5CE7A9CA" w14:textId="7C531731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.13±0.97</w:t>
            </w:r>
          </w:p>
        </w:tc>
      </w:tr>
      <w:tr w:rsidR="0015087F" w:rsidRPr="000000D1" w14:paraId="532C7C19" w14:textId="77777777" w:rsidTr="0015087F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7097F529" w14:textId="77777777" w:rsidR="0015087F" w:rsidRPr="000000D1" w:rsidRDefault="0015087F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Laboratory test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10A524AD" w14:textId="130132FA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8.03±40.45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A7CC136" w14:textId="092E6762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8.68±30.95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0F0D0F95" w14:textId="53711AFB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25.67±50.94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031B8E3D" w14:textId="67B8528F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22.29±42.57</w:t>
            </w:r>
          </w:p>
        </w:tc>
      </w:tr>
      <w:tr w:rsidR="0015087F" w:rsidRPr="000000D1" w14:paraId="7EC0A188" w14:textId="77777777" w:rsidTr="0015087F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6CA19EED" w14:textId="77777777" w:rsidR="0015087F" w:rsidRPr="000000D1" w:rsidRDefault="0015087F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Imaging procedure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0F5AE4C2" w14:textId="445EEB06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.10±2.74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D06A74B" w14:textId="0E5B8DF8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.21±2.39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734CA04A" w14:textId="73E606C0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.44±3.89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5DAE31FD" w14:textId="7703DC36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.73±3.87</w:t>
            </w:r>
          </w:p>
        </w:tc>
      </w:tr>
      <w:tr w:rsidR="0015087F" w:rsidRPr="000000D1" w14:paraId="7569DC33" w14:textId="77777777" w:rsidTr="0015087F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3F01CA74" w14:textId="77777777" w:rsidR="0015087F" w:rsidRPr="000000D1" w:rsidRDefault="0015087F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entral venous catheter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42C09B48" w14:textId="4674088B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0.05±0.22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7211FC82" w14:textId="69DE81E6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0.10±0.33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371101E3" w14:textId="25CCA428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0.17±0.7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2822248" w14:textId="5ACD154E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0.16±0.63</w:t>
            </w:r>
          </w:p>
        </w:tc>
      </w:tr>
      <w:tr w:rsidR="0015087F" w:rsidRPr="000000D1" w14:paraId="0DAEF1D3" w14:textId="77777777" w:rsidTr="0015087F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79318BA2" w14:textId="77777777" w:rsidR="0015087F" w:rsidRPr="000000D1" w:rsidRDefault="0015087F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Sick leave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7CC6B079" w14:textId="774DA004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0.03±0.14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D6CFE13" w14:textId="4C279313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0.02±0.09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095C234E" w14:textId="74D99492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0.01±0.04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EC31951" w14:textId="6FD11DD2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0.01±0.07</w:t>
            </w:r>
          </w:p>
        </w:tc>
      </w:tr>
      <w:tr w:rsidR="0015087F" w:rsidRPr="000000D1" w14:paraId="3FFE0E02" w14:textId="77777777" w:rsidTr="0015087F">
        <w:trPr>
          <w:trHeight w:val="448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E460" w14:textId="4471FE6B" w:rsidR="0015087F" w:rsidRPr="000000D1" w:rsidRDefault="009240CC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Professional visits</w:t>
            </w:r>
            <w:r w:rsidR="00AD615F" w:rsidRPr="000000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IN"/>
              </w:rPr>
              <w:t>†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8FD9B" w14:textId="28328908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48.52±151.33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60F22" w14:textId="15975AD8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96.08±394.18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F4D70" w14:textId="051B4D09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09.68±331.79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AA378" w14:textId="210C90CE" w:rsidR="0015087F" w:rsidRPr="000000D1" w:rsidRDefault="0015087F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03.11±362.93</w:t>
            </w:r>
          </w:p>
        </w:tc>
      </w:tr>
    </w:tbl>
    <w:p w14:paraId="2111F2BB" w14:textId="7C47363E" w:rsidR="0015087F" w:rsidRPr="000000D1" w:rsidRDefault="00AD615F" w:rsidP="00BB22AF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000D1">
        <w:rPr>
          <w:rFonts w:ascii="Times New Roman" w:hAnsi="Times New Roman" w:cs="Times New Roman"/>
          <w:lang w:val="en-US"/>
        </w:rPr>
        <w:t xml:space="preserve">*Include </w:t>
      </w:r>
      <w:r w:rsidR="0015087F" w:rsidRPr="000000D1">
        <w:rPr>
          <w:rFonts w:ascii="Times New Roman" w:hAnsi="Times New Roman" w:cs="Times New Roman"/>
          <w:lang w:val="en-US"/>
        </w:rPr>
        <w:t>medical care, care involving dialysis, need for other prophylactic measures, transplanted organ and tissue status</w:t>
      </w:r>
      <w:r w:rsidRPr="000000D1">
        <w:rPr>
          <w:rFonts w:ascii="Times New Roman" w:hAnsi="Times New Roman" w:cs="Times New Roman"/>
          <w:lang w:val="en-US"/>
        </w:rPr>
        <w:t>,</w:t>
      </w:r>
      <w:r w:rsidR="0015087F" w:rsidRPr="000000D1">
        <w:rPr>
          <w:rFonts w:ascii="Times New Roman" w:hAnsi="Times New Roman" w:cs="Times New Roman"/>
          <w:lang w:val="en-US"/>
        </w:rPr>
        <w:t xml:space="preserve"> and follow-up examination after treatment for conditions other than malignant neoplasms</w:t>
      </w:r>
      <w:r w:rsidRPr="000000D1">
        <w:rPr>
          <w:rFonts w:ascii="Times New Roman" w:hAnsi="Times New Roman" w:cs="Times New Roman"/>
          <w:lang w:val="en-US"/>
        </w:rPr>
        <w:t xml:space="preserve">; </w:t>
      </w:r>
      <w:r w:rsidRPr="001E7ADC">
        <w:rPr>
          <w:rFonts w:ascii="Times New Roman" w:hAnsi="Times New Roman" w:cs="Times New Roman"/>
          <w:vertAlign w:val="superscript"/>
          <w:lang w:val="en-US"/>
        </w:rPr>
        <w:t>†</w:t>
      </w:r>
      <w:r w:rsidR="0015087F" w:rsidRPr="000000D1">
        <w:rPr>
          <w:rFonts w:ascii="Times New Roman" w:hAnsi="Times New Roman" w:cs="Times New Roman"/>
          <w:lang w:val="en-US"/>
        </w:rPr>
        <w:t>Mainly include nurses, physiotherapists, and general practitioners</w:t>
      </w:r>
    </w:p>
    <w:p w14:paraId="4B6B065A" w14:textId="0FD0D5DE" w:rsidR="00224581" w:rsidRDefault="00224581" w:rsidP="00BB22AF">
      <w:pPr>
        <w:spacing w:after="12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SCIg-1: Gammanorm</w:t>
      </w:r>
      <w:r w:rsidR="007921E3" w:rsidRPr="00266A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>
        <w:rPr>
          <w:rFonts w:ascii="Times New Roman" w:hAnsi="Times New Roman" w:cs="Times New Roman"/>
          <w:lang w:val="en-US"/>
        </w:rPr>
        <w:t>; cSCIg-2: Hizentra</w:t>
      </w:r>
      <w:r w:rsidR="007921E3" w:rsidRPr="00266A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105092">
        <w:rPr>
          <w:rFonts w:ascii="Times New Roman" w:hAnsi="Times New Roman" w:cs="Times New Roman"/>
          <w:lang w:val="en-US"/>
        </w:rPr>
        <w:t>; fSCIg: HyQvia</w:t>
      </w:r>
      <w:r w:rsidR="007921E3" w:rsidRPr="00266A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</w:p>
    <w:p w14:paraId="4899C607" w14:textId="6B177493" w:rsidR="0015087F" w:rsidRPr="000000D1" w:rsidRDefault="0015087F" w:rsidP="00BB22AF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0000D1">
        <w:rPr>
          <w:rFonts w:ascii="Times New Roman" w:hAnsi="Times New Roman" w:cs="Times New Roman"/>
          <w:lang w:val="en-US"/>
        </w:rPr>
        <w:t xml:space="preserve">HCRU, </w:t>
      </w:r>
      <w:r w:rsidR="004F16AB" w:rsidRPr="000000D1">
        <w:rPr>
          <w:rFonts w:ascii="Times New Roman" w:hAnsi="Times New Roman" w:cs="Times New Roman"/>
          <w:lang w:val="en-US"/>
        </w:rPr>
        <w:t>healthcare resource utilization</w:t>
      </w:r>
      <w:r w:rsidRPr="000000D1">
        <w:rPr>
          <w:rFonts w:ascii="Times New Roman" w:hAnsi="Times New Roman" w:cs="Times New Roman"/>
          <w:lang w:val="en-US"/>
        </w:rPr>
        <w:t xml:space="preserve">; </w:t>
      </w:r>
      <w:r w:rsidR="003F0D51">
        <w:rPr>
          <w:rFonts w:ascii="Times New Roman" w:hAnsi="Times New Roman" w:cs="Times New Roman"/>
          <w:lang w:val="en-US"/>
        </w:rPr>
        <w:t>fSCIg, facilitated imm</w:t>
      </w:r>
      <w:r w:rsidR="00105092">
        <w:rPr>
          <w:rFonts w:ascii="Times New Roman" w:hAnsi="Times New Roman" w:cs="Times New Roman"/>
          <w:lang w:val="en-US"/>
        </w:rPr>
        <w:t>unoglobulin</w:t>
      </w:r>
      <w:r w:rsidRPr="000000D1">
        <w:rPr>
          <w:rFonts w:ascii="Times New Roman" w:hAnsi="Times New Roman" w:cs="Times New Roman"/>
          <w:lang w:val="en-US"/>
        </w:rPr>
        <w:t>, immunoglobulin; PID, primary immunodeficiency; SD, standard deviation</w:t>
      </w:r>
    </w:p>
    <w:bookmarkEnd w:id="2"/>
    <w:sectPr w:rsidR="0015087F" w:rsidRPr="000000D1" w:rsidSect="00B54C9C">
      <w:headerReference w:type="default" r:id="rId11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A15E6" w14:textId="77777777" w:rsidR="001271C0" w:rsidRDefault="001271C0" w:rsidP="00563B5F">
      <w:pPr>
        <w:spacing w:after="0" w:line="240" w:lineRule="auto"/>
      </w:pPr>
      <w:r>
        <w:separator/>
      </w:r>
    </w:p>
  </w:endnote>
  <w:endnote w:type="continuationSeparator" w:id="0">
    <w:p w14:paraId="62313035" w14:textId="77777777" w:rsidR="001271C0" w:rsidRDefault="001271C0" w:rsidP="00563B5F">
      <w:pPr>
        <w:spacing w:after="0" w:line="240" w:lineRule="auto"/>
      </w:pPr>
      <w:r>
        <w:continuationSeparator/>
      </w:r>
    </w:p>
  </w:endnote>
  <w:endnote w:type="continuationNotice" w:id="1">
    <w:p w14:paraId="457AA397" w14:textId="77777777" w:rsidR="001271C0" w:rsidRDefault="001271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C8DB68" w14:textId="77777777" w:rsidR="001271C0" w:rsidRDefault="001271C0" w:rsidP="00563B5F">
      <w:pPr>
        <w:spacing w:after="0" w:line="240" w:lineRule="auto"/>
      </w:pPr>
      <w:r>
        <w:separator/>
      </w:r>
    </w:p>
  </w:footnote>
  <w:footnote w:type="continuationSeparator" w:id="0">
    <w:p w14:paraId="380311B7" w14:textId="77777777" w:rsidR="001271C0" w:rsidRDefault="001271C0" w:rsidP="00563B5F">
      <w:pPr>
        <w:spacing w:after="0" w:line="240" w:lineRule="auto"/>
      </w:pPr>
      <w:r>
        <w:continuationSeparator/>
      </w:r>
    </w:p>
  </w:footnote>
  <w:footnote w:type="continuationNotice" w:id="1">
    <w:p w14:paraId="5ED7B0AF" w14:textId="77777777" w:rsidR="001271C0" w:rsidRDefault="001271C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FF622" w14:textId="217B5F27" w:rsidR="00E959CA" w:rsidRDefault="00E959CA" w:rsidP="00511136">
    <w:pPr>
      <w:pStyle w:val="En-tte"/>
      <w:jc w:val="right"/>
    </w:pPr>
    <w:r w:rsidRPr="00F20DEE">
      <w:rPr>
        <w:rFonts w:ascii="Times New Roman" w:hAnsi="Times New Roman" w:cs="Times New Roman"/>
        <w:sz w:val="20"/>
        <w:szCs w:val="20"/>
        <w:shd w:val="clear" w:color="auto" w:fill="FFFFFF"/>
      </w:rPr>
      <w:t>TPC09-MSS-210693 (EconomHyQ)</w:t>
    </w:r>
    <w:r w:rsidRPr="00F20DEE">
      <w:rPr>
        <w:rFonts w:ascii="Times New Roman" w:hAnsi="Times New Roman" w:cs="Times New Roman"/>
        <w:sz w:val="20"/>
        <w:szCs w:val="20"/>
        <w:shd w:val="clear" w:color="auto" w:fill="FFFFFF"/>
      </w:rPr>
      <w:tab/>
    </w:r>
    <w:r w:rsidRPr="00F20DEE">
      <w:rPr>
        <w:rFonts w:ascii="Times New Roman" w:hAnsi="Times New Roman" w:cs="Times New Roman"/>
        <w:sz w:val="20"/>
        <w:szCs w:val="20"/>
      </w:rPr>
      <w:t>Confidential</w:t>
    </w:r>
    <w:r w:rsidRPr="00F20DEE">
      <w:rPr>
        <w:rFonts w:ascii="Times New Roman" w:hAnsi="Times New Roman" w:cs="Times New Roman"/>
        <w:sz w:val="20"/>
        <w:szCs w:val="20"/>
      </w:rPr>
      <w:ptab w:relativeTo="margin" w:alignment="right" w:leader="none"/>
    </w:r>
    <w:sdt>
      <w:sdtPr>
        <w:rPr>
          <w:rFonts w:ascii="Times New Roman" w:hAnsi="Times New Roman" w:cs="Times New Roman"/>
          <w:sz w:val="20"/>
          <w:szCs w:val="20"/>
        </w:rPr>
        <w:id w:val="226043542"/>
        <w:docPartObj>
          <w:docPartGallery w:val="Page Numbers (Top of Page)"/>
          <w:docPartUnique/>
        </w:docPartObj>
      </w:sdtPr>
      <w:sdtEndPr/>
      <w:sdtContent>
        <w:r w:rsidRPr="00F20DEE"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PAGE </w:instrTex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A524DB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33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F20DEE">
          <w:rPr>
            <w:rFonts w:ascii="Times New Roman" w:hAnsi="Times New Roman" w:cs="Times New Roman"/>
            <w:sz w:val="20"/>
            <w:szCs w:val="20"/>
          </w:rPr>
          <w:t xml:space="preserve"> of 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NUMPAGES  </w:instrTex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A524DB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40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C32BDE"/>
    <w:multiLevelType w:val="hybridMultilevel"/>
    <w:tmpl w:val="1CD808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A01BC"/>
    <w:multiLevelType w:val="hybridMultilevel"/>
    <w:tmpl w:val="32346D2C"/>
    <w:lvl w:ilvl="0" w:tplc="149A99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5B1CD1"/>
    <w:multiLevelType w:val="hybridMultilevel"/>
    <w:tmpl w:val="3D94E7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981613">
    <w:abstractNumId w:val="2"/>
  </w:num>
  <w:num w:numId="2" w16cid:durableId="683017654">
    <w:abstractNumId w:val="1"/>
  </w:num>
  <w:num w:numId="3" w16cid:durableId="198654946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9w9209p9pdhe5a55v5f9p0zvpssdz055w&quot;&gt;My EndNote Library_EconomHYQ&lt;record-ids&gt;&lt;item&gt;2&lt;/item&gt;&lt;item&gt;3&lt;/item&gt;&lt;item&gt;4&lt;/item&gt;&lt;item&gt;5&lt;/item&gt;&lt;item&gt;14&lt;/item&gt;&lt;item&gt;15&lt;/item&gt;&lt;item&gt;16&lt;/item&gt;&lt;item&gt;17&lt;/item&gt;&lt;item&gt;18&lt;/item&gt;&lt;item&gt;19&lt;/item&gt;&lt;item&gt;20&lt;/item&gt;&lt;item&gt;23&lt;/item&gt;&lt;item&gt;24&lt;/item&gt;&lt;item&gt;27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0&lt;/item&gt;&lt;item&gt;51&lt;/item&gt;&lt;item&gt;52&lt;/item&gt;&lt;item&gt;55&lt;/item&gt;&lt;item&gt;57&lt;/item&gt;&lt;item&gt;58&lt;/item&gt;&lt;item&gt;60&lt;/item&gt;&lt;item&gt;62&lt;/item&gt;&lt;item&gt;63&lt;/item&gt;&lt;item&gt;64&lt;/item&gt;&lt;item&gt;65&lt;/item&gt;&lt;item&gt;67&lt;/item&gt;&lt;item&gt;69&lt;/item&gt;&lt;item&gt;70&lt;/item&gt;&lt;item&gt;71&lt;/item&gt;&lt;item&gt;75&lt;/item&gt;&lt;item&gt;76&lt;/item&gt;&lt;item&gt;77&lt;/item&gt;&lt;item&gt;78&lt;/item&gt;&lt;/record-ids&gt;&lt;/item&gt;&lt;/Libraries&gt;"/>
  </w:docVars>
  <w:rsids>
    <w:rsidRoot w:val="0060600A"/>
    <w:rsid w:val="000000D1"/>
    <w:rsid w:val="00000A60"/>
    <w:rsid w:val="00000D2A"/>
    <w:rsid w:val="00001098"/>
    <w:rsid w:val="00001596"/>
    <w:rsid w:val="00001FC6"/>
    <w:rsid w:val="0000291D"/>
    <w:rsid w:val="0000324B"/>
    <w:rsid w:val="000032DB"/>
    <w:rsid w:val="00003621"/>
    <w:rsid w:val="000038CC"/>
    <w:rsid w:val="00004290"/>
    <w:rsid w:val="000044DE"/>
    <w:rsid w:val="000058B8"/>
    <w:rsid w:val="00005CB4"/>
    <w:rsid w:val="000063F8"/>
    <w:rsid w:val="000065CC"/>
    <w:rsid w:val="00007240"/>
    <w:rsid w:val="000076F1"/>
    <w:rsid w:val="00007C57"/>
    <w:rsid w:val="00010D2A"/>
    <w:rsid w:val="00012853"/>
    <w:rsid w:val="0001316B"/>
    <w:rsid w:val="000135BE"/>
    <w:rsid w:val="0001392A"/>
    <w:rsid w:val="00014A26"/>
    <w:rsid w:val="00014B16"/>
    <w:rsid w:val="00015A0B"/>
    <w:rsid w:val="00016300"/>
    <w:rsid w:val="000164D8"/>
    <w:rsid w:val="0001708D"/>
    <w:rsid w:val="000173D3"/>
    <w:rsid w:val="0001790F"/>
    <w:rsid w:val="00021409"/>
    <w:rsid w:val="000229F8"/>
    <w:rsid w:val="00024EEF"/>
    <w:rsid w:val="00025145"/>
    <w:rsid w:val="000262B6"/>
    <w:rsid w:val="000307B6"/>
    <w:rsid w:val="0003116C"/>
    <w:rsid w:val="000325E0"/>
    <w:rsid w:val="00032B1D"/>
    <w:rsid w:val="00033D8D"/>
    <w:rsid w:val="00033F4B"/>
    <w:rsid w:val="000347A0"/>
    <w:rsid w:val="000348EF"/>
    <w:rsid w:val="00036396"/>
    <w:rsid w:val="000370A7"/>
    <w:rsid w:val="000371EB"/>
    <w:rsid w:val="000420CC"/>
    <w:rsid w:val="00042E63"/>
    <w:rsid w:val="00043159"/>
    <w:rsid w:val="00044B4C"/>
    <w:rsid w:val="00044F80"/>
    <w:rsid w:val="000452E2"/>
    <w:rsid w:val="0004639F"/>
    <w:rsid w:val="00046CA8"/>
    <w:rsid w:val="00046D76"/>
    <w:rsid w:val="000472EF"/>
    <w:rsid w:val="000518AF"/>
    <w:rsid w:val="00051E5C"/>
    <w:rsid w:val="00052772"/>
    <w:rsid w:val="000532FD"/>
    <w:rsid w:val="00053345"/>
    <w:rsid w:val="00053E5D"/>
    <w:rsid w:val="00054221"/>
    <w:rsid w:val="000545DA"/>
    <w:rsid w:val="00054DCE"/>
    <w:rsid w:val="00054E0C"/>
    <w:rsid w:val="00057847"/>
    <w:rsid w:val="00060056"/>
    <w:rsid w:val="00060984"/>
    <w:rsid w:val="000630E8"/>
    <w:rsid w:val="00063D95"/>
    <w:rsid w:val="00064AE0"/>
    <w:rsid w:val="00064C1E"/>
    <w:rsid w:val="00064E18"/>
    <w:rsid w:val="000663B4"/>
    <w:rsid w:val="000664EC"/>
    <w:rsid w:val="00071013"/>
    <w:rsid w:val="000717C0"/>
    <w:rsid w:val="000717F5"/>
    <w:rsid w:val="00072347"/>
    <w:rsid w:val="00073321"/>
    <w:rsid w:val="000736CD"/>
    <w:rsid w:val="00074D47"/>
    <w:rsid w:val="000778C0"/>
    <w:rsid w:val="0008017E"/>
    <w:rsid w:val="00080ADB"/>
    <w:rsid w:val="00081CB8"/>
    <w:rsid w:val="00082460"/>
    <w:rsid w:val="00082CA3"/>
    <w:rsid w:val="00083123"/>
    <w:rsid w:val="00084010"/>
    <w:rsid w:val="000841B2"/>
    <w:rsid w:val="00084238"/>
    <w:rsid w:val="0008467D"/>
    <w:rsid w:val="00084A1F"/>
    <w:rsid w:val="00085DF7"/>
    <w:rsid w:val="000876AD"/>
    <w:rsid w:val="00090AB5"/>
    <w:rsid w:val="00090DCC"/>
    <w:rsid w:val="00091008"/>
    <w:rsid w:val="00092F76"/>
    <w:rsid w:val="00093559"/>
    <w:rsid w:val="000950EC"/>
    <w:rsid w:val="00096C73"/>
    <w:rsid w:val="00097041"/>
    <w:rsid w:val="000A0344"/>
    <w:rsid w:val="000A18A0"/>
    <w:rsid w:val="000A2E9C"/>
    <w:rsid w:val="000A485F"/>
    <w:rsid w:val="000A5BCB"/>
    <w:rsid w:val="000A5E50"/>
    <w:rsid w:val="000A65B1"/>
    <w:rsid w:val="000A6BED"/>
    <w:rsid w:val="000A6C4B"/>
    <w:rsid w:val="000A7A98"/>
    <w:rsid w:val="000B024C"/>
    <w:rsid w:val="000B08F2"/>
    <w:rsid w:val="000B0961"/>
    <w:rsid w:val="000B1133"/>
    <w:rsid w:val="000B18EC"/>
    <w:rsid w:val="000B21D2"/>
    <w:rsid w:val="000B3BF7"/>
    <w:rsid w:val="000B5423"/>
    <w:rsid w:val="000B6418"/>
    <w:rsid w:val="000B6B79"/>
    <w:rsid w:val="000B7542"/>
    <w:rsid w:val="000C0186"/>
    <w:rsid w:val="000C0194"/>
    <w:rsid w:val="000C01F9"/>
    <w:rsid w:val="000C0264"/>
    <w:rsid w:val="000C0B20"/>
    <w:rsid w:val="000C22CD"/>
    <w:rsid w:val="000C2889"/>
    <w:rsid w:val="000C34E9"/>
    <w:rsid w:val="000C3684"/>
    <w:rsid w:val="000C3E5D"/>
    <w:rsid w:val="000C4456"/>
    <w:rsid w:val="000C5186"/>
    <w:rsid w:val="000C62B0"/>
    <w:rsid w:val="000C6FA2"/>
    <w:rsid w:val="000C75CB"/>
    <w:rsid w:val="000C7631"/>
    <w:rsid w:val="000C7635"/>
    <w:rsid w:val="000C7907"/>
    <w:rsid w:val="000C7B1F"/>
    <w:rsid w:val="000D07CD"/>
    <w:rsid w:val="000D16AE"/>
    <w:rsid w:val="000D189B"/>
    <w:rsid w:val="000D2EC2"/>
    <w:rsid w:val="000D364C"/>
    <w:rsid w:val="000D3BDD"/>
    <w:rsid w:val="000D3F97"/>
    <w:rsid w:val="000D4CD1"/>
    <w:rsid w:val="000D4D97"/>
    <w:rsid w:val="000D5C3A"/>
    <w:rsid w:val="000D6997"/>
    <w:rsid w:val="000D7C96"/>
    <w:rsid w:val="000E038E"/>
    <w:rsid w:val="000E0A48"/>
    <w:rsid w:val="000E0D93"/>
    <w:rsid w:val="000E1C2C"/>
    <w:rsid w:val="000E2E22"/>
    <w:rsid w:val="000E2E65"/>
    <w:rsid w:val="000E2E77"/>
    <w:rsid w:val="000E2FA9"/>
    <w:rsid w:val="000E3020"/>
    <w:rsid w:val="000E3133"/>
    <w:rsid w:val="000E32E6"/>
    <w:rsid w:val="000E388F"/>
    <w:rsid w:val="000E427D"/>
    <w:rsid w:val="000E4B5B"/>
    <w:rsid w:val="000E4C85"/>
    <w:rsid w:val="000E61EF"/>
    <w:rsid w:val="000E7938"/>
    <w:rsid w:val="000E7F6C"/>
    <w:rsid w:val="000F085B"/>
    <w:rsid w:val="000F196B"/>
    <w:rsid w:val="000F2038"/>
    <w:rsid w:val="000F21B2"/>
    <w:rsid w:val="000F381C"/>
    <w:rsid w:val="000F4268"/>
    <w:rsid w:val="000F42FC"/>
    <w:rsid w:val="000F452D"/>
    <w:rsid w:val="000F50A9"/>
    <w:rsid w:val="000F6FA6"/>
    <w:rsid w:val="000F7520"/>
    <w:rsid w:val="00100475"/>
    <w:rsid w:val="0010067F"/>
    <w:rsid w:val="0010136E"/>
    <w:rsid w:val="001017F3"/>
    <w:rsid w:val="00101D8A"/>
    <w:rsid w:val="00103C0F"/>
    <w:rsid w:val="00105092"/>
    <w:rsid w:val="001050DE"/>
    <w:rsid w:val="00105962"/>
    <w:rsid w:val="00106CB2"/>
    <w:rsid w:val="001071D3"/>
    <w:rsid w:val="0010750A"/>
    <w:rsid w:val="00110001"/>
    <w:rsid w:val="001101A7"/>
    <w:rsid w:val="001101FA"/>
    <w:rsid w:val="00110401"/>
    <w:rsid w:val="00110899"/>
    <w:rsid w:val="00110BD7"/>
    <w:rsid w:val="00112172"/>
    <w:rsid w:val="001123EB"/>
    <w:rsid w:val="00112563"/>
    <w:rsid w:val="001139E9"/>
    <w:rsid w:val="0011579A"/>
    <w:rsid w:val="00115BBA"/>
    <w:rsid w:val="001166A5"/>
    <w:rsid w:val="00117120"/>
    <w:rsid w:val="001177BA"/>
    <w:rsid w:val="00117D02"/>
    <w:rsid w:val="00117D44"/>
    <w:rsid w:val="0012030C"/>
    <w:rsid w:val="00120873"/>
    <w:rsid w:val="00121E60"/>
    <w:rsid w:val="00121E83"/>
    <w:rsid w:val="001227E8"/>
    <w:rsid w:val="001230BD"/>
    <w:rsid w:val="001238DC"/>
    <w:rsid w:val="00124052"/>
    <w:rsid w:val="001242D5"/>
    <w:rsid w:val="00124F88"/>
    <w:rsid w:val="00125773"/>
    <w:rsid w:val="001270AD"/>
    <w:rsid w:val="001271C0"/>
    <w:rsid w:val="001276BE"/>
    <w:rsid w:val="0012787C"/>
    <w:rsid w:val="001301CD"/>
    <w:rsid w:val="001310FB"/>
    <w:rsid w:val="00131CA7"/>
    <w:rsid w:val="00132600"/>
    <w:rsid w:val="00133173"/>
    <w:rsid w:val="00133193"/>
    <w:rsid w:val="00133D33"/>
    <w:rsid w:val="001343C7"/>
    <w:rsid w:val="00134916"/>
    <w:rsid w:val="001349C1"/>
    <w:rsid w:val="00135A1E"/>
    <w:rsid w:val="0013649C"/>
    <w:rsid w:val="001366C3"/>
    <w:rsid w:val="0013778C"/>
    <w:rsid w:val="001379EF"/>
    <w:rsid w:val="00140DA6"/>
    <w:rsid w:val="00140F86"/>
    <w:rsid w:val="00142AE0"/>
    <w:rsid w:val="00143B30"/>
    <w:rsid w:val="001458B9"/>
    <w:rsid w:val="00145E51"/>
    <w:rsid w:val="00146380"/>
    <w:rsid w:val="00146712"/>
    <w:rsid w:val="00147C34"/>
    <w:rsid w:val="00147D16"/>
    <w:rsid w:val="0015087F"/>
    <w:rsid w:val="001509D8"/>
    <w:rsid w:val="00150D8B"/>
    <w:rsid w:val="00151204"/>
    <w:rsid w:val="001512C1"/>
    <w:rsid w:val="00151A9F"/>
    <w:rsid w:val="00152EDD"/>
    <w:rsid w:val="00153A7A"/>
    <w:rsid w:val="00153D3E"/>
    <w:rsid w:val="00153F9D"/>
    <w:rsid w:val="001543A6"/>
    <w:rsid w:val="00155425"/>
    <w:rsid w:val="00155ABB"/>
    <w:rsid w:val="001562D7"/>
    <w:rsid w:val="0015699A"/>
    <w:rsid w:val="00156BEE"/>
    <w:rsid w:val="00157B40"/>
    <w:rsid w:val="00157C6B"/>
    <w:rsid w:val="00160337"/>
    <w:rsid w:val="00160507"/>
    <w:rsid w:val="00160B4F"/>
    <w:rsid w:val="001621D4"/>
    <w:rsid w:val="0016250C"/>
    <w:rsid w:val="00162EBA"/>
    <w:rsid w:val="00163868"/>
    <w:rsid w:val="0016440D"/>
    <w:rsid w:val="001657C0"/>
    <w:rsid w:val="001657F4"/>
    <w:rsid w:val="00165B64"/>
    <w:rsid w:val="00165EC5"/>
    <w:rsid w:val="0016657E"/>
    <w:rsid w:val="00166C89"/>
    <w:rsid w:val="00170DD4"/>
    <w:rsid w:val="00170F37"/>
    <w:rsid w:val="0017199C"/>
    <w:rsid w:val="00172ECF"/>
    <w:rsid w:val="001731C3"/>
    <w:rsid w:val="00173F67"/>
    <w:rsid w:val="00174C10"/>
    <w:rsid w:val="00175CF3"/>
    <w:rsid w:val="00175D19"/>
    <w:rsid w:val="00175D33"/>
    <w:rsid w:val="00175E6D"/>
    <w:rsid w:val="001763CF"/>
    <w:rsid w:val="00176689"/>
    <w:rsid w:val="001801A3"/>
    <w:rsid w:val="00180650"/>
    <w:rsid w:val="00181AA0"/>
    <w:rsid w:val="00182679"/>
    <w:rsid w:val="00182FB2"/>
    <w:rsid w:val="001834F3"/>
    <w:rsid w:val="001840C5"/>
    <w:rsid w:val="00185055"/>
    <w:rsid w:val="00185374"/>
    <w:rsid w:val="00185393"/>
    <w:rsid w:val="0018546E"/>
    <w:rsid w:val="0018597A"/>
    <w:rsid w:val="00186599"/>
    <w:rsid w:val="00187A0E"/>
    <w:rsid w:val="00190582"/>
    <w:rsid w:val="001912D6"/>
    <w:rsid w:val="0019276F"/>
    <w:rsid w:val="00193667"/>
    <w:rsid w:val="00194BAD"/>
    <w:rsid w:val="001952CE"/>
    <w:rsid w:val="00195AF7"/>
    <w:rsid w:val="00195B42"/>
    <w:rsid w:val="00195C6E"/>
    <w:rsid w:val="00195EC6"/>
    <w:rsid w:val="00196B13"/>
    <w:rsid w:val="00197750"/>
    <w:rsid w:val="00197929"/>
    <w:rsid w:val="00197D77"/>
    <w:rsid w:val="00197ECC"/>
    <w:rsid w:val="001A0CA5"/>
    <w:rsid w:val="001A0D8E"/>
    <w:rsid w:val="001A0F2A"/>
    <w:rsid w:val="001A1B39"/>
    <w:rsid w:val="001A1BF2"/>
    <w:rsid w:val="001A21F2"/>
    <w:rsid w:val="001A2246"/>
    <w:rsid w:val="001A36BC"/>
    <w:rsid w:val="001A4031"/>
    <w:rsid w:val="001A4C1C"/>
    <w:rsid w:val="001A5927"/>
    <w:rsid w:val="001A5A61"/>
    <w:rsid w:val="001A5AEE"/>
    <w:rsid w:val="001B05D4"/>
    <w:rsid w:val="001B142A"/>
    <w:rsid w:val="001B15BA"/>
    <w:rsid w:val="001B2037"/>
    <w:rsid w:val="001B38D8"/>
    <w:rsid w:val="001B4F7A"/>
    <w:rsid w:val="001B504A"/>
    <w:rsid w:val="001B617D"/>
    <w:rsid w:val="001B6187"/>
    <w:rsid w:val="001B657E"/>
    <w:rsid w:val="001B66BC"/>
    <w:rsid w:val="001B6B01"/>
    <w:rsid w:val="001B7595"/>
    <w:rsid w:val="001C0267"/>
    <w:rsid w:val="001C2A52"/>
    <w:rsid w:val="001C3025"/>
    <w:rsid w:val="001C3BD5"/>
    <w:rsid w:val="001C4DAF"/>
    <w:rsid w:val="001C4FC2"/>
    <w:rsid w:val="001C5056"/>
    <w:rsid w:val="001C610D"/>
    <w:rsid w:val="001C7E46"/>
    <w:rsid w:val="001D08F0"/>
    <w:rsid w:val="001D171B"/>
    <w:rsid w:val="001D198B"/>
    <w:rsid w:val="001D1EB7"/>
    <w:rsid w:val="001D4057"/>
    <w:rsid w:val="001D41BB"/>
    <w:rsid w:val="001D45A7"/>
    <w:rsid w:val="001D5501"/>
    <w:rsid w:val="001D640E"/>
    <w:rsid w:val="001D7212"/>
    <w:rsid w:val="001D7E42"/>
    <w:rsid w:val="001E00C0"/>
    <w:rsid w:val="001E0BD5"/>
    <w:rsid w:val="001E16EA"/>
    <w:rsid w:val="001E1BED"/>
    <w:rsid w:val="001E1CA9"/>
    <w:rsid w:val="001E1D70"/>
    <w:rsid w:val="001E287B"/>
    <w:rsid w:val="001E295D"/>
    <w:rsid w:val="001E2AF3"/>
    <w:rsid w:val="001E3555"/>
    <w:rsid w:val="001E3608"/>
    <w:rsid w:val="001E4970"/>
    <w:rsid w:val="001E4A96"/>
    <w:rsid w:val="001E4C48"/>
    <w:rsid w:val="001E4D0F"/>
    <w:rsid w:val="001E4F99"/>
    <w:rsid w:val="001E58DC"/>
    <w:rsid w:val="001E68E8"/>
    <w:rsid w:val="001E7713"/>
    <w:rsid w:val="001E7ADC"/>
    <w:rsid w:val="001E7EE4"/>
    <w:rsid w:val="001F0657"/>
    <w:rsid w:val="001F0BA7"/>
    <w:rsid w:val="001F1023"/>
    <w:rsid w:val="001F4D2B"/>
    <w:rsid w:val="001F5421"/>
    <w:rsid w:val="001F5B33"/>
    <w:rsid w:val="001F5DD3"/>
    <w:rsid w:val="001F5DD8"/>
    <w:rsid w:val="001F7A9B"/>
    <w:rsid w:val="001F7BA4"/>
    <w:rsid w:val="00200B96"/>
    <w:rsid w:val="00201271"/>
    <w:rsid w:val="002014F6"/>
    <w:rsid w:val="00201943"/>
    <w:rsid w:val="00202EB7"/>
    <w:rsid w:val="00203CD9"/>
    <w:rsid w:val="00203D85"/>
    <w:rsid w:val="00205BDC"/>
    <w:rsid w:val="00205D72"/>
    <w:rsid w:val="0020741A"/>
    <w:rsid w:val="002075E9"/>
    <w:rsid w:val="002102CA"/>
    <w:rsid w:val="0021055A"/>
    <w:rsid w:val="002110D4"/>
    <w:rsid w:val="0021140C"/>
    <w:rsid w:val="002114E0"/>
    <w:rsid w:val="00211BCB"/>
    <w:rsid w:val="002123D5"/>
    <w:rsid w:val="002125D8"/>
    <w:rsid w:val="002129D4"/>
    <w:rsid w:val="00212FD1"/>
    <w:rsid w:val="00213778"/>
    <w:rsid w:val="00213BA8"/>
    <w:rsid w:val="002140B3"/>
    <w:rsid w:val="00214305"/>
    <w:rsid w:val="0021435C"/>
    <w:rsid w:val="0021468C"/>
    <w:rsid w:val="00214A69"/>
    <w:rsid w:val="002152C7"/>
    <w:rsid w:val="00215876"/>
    <w:rsid w:val="002161B4"/>
    <w:rsid w:val="0021668A"/>
    <w:rsid w:val="002168D7"/>
    <w:rsid w:val="00216E68"/>
    <w:rsid w:val="002170CE"/>
    <w:rsid w:val="002172A2"/>
    <w:rsid w:val="002202EE"/>
    <w:rsid w:val="0022032F"/>
    <w:rsid w:val="00220703"/>
    <w:rsid w:val="00221E20"/>
    <w:rsid w:val="002243D2"/>
    <w:rsid w:val="00224581"/>
    <w:rsid w:val="0022464A"/>
    <w:rsid w:val="002246CD"/>
    <w:rsid w:val="002249C5"/>
    <w:rsid w:val="00224AB0"/>
    <w:rsid w:val="00224C29"/>
    <w:rsid w:val="00225550"/>
    <w:rsid w:val="00225677"/>
    <w:rsid w:val="00225710"/>
    <w:rsid w:val="0023017D"/>
    <w:rsid w:val="00231259"/>
    <w:rsid w:val="00232F99"/>
    <w:rsid w:val="00233FF9"/>
    <w:rsid w:val="0023408B"/>
    <w:rsid w:val="00234780"/>
    <w:rsid w:val="00234810"/>
    <w:rsid w:val="002354D3"/>
    <w:rsid w:val="002365BB"/>
    <w:rsid w:val="0023749A"/>
    <w:rsid w:val="002376FA"/>
    <w:rsid w:val="0023773D"/>
    <w:rsid w:val="0024089A"/>
    <w:rsid w:val="00240DB6"/>
    <w:rsid w:val="00241AF9"/>
    <w:rsid w:val="00242811"/>
    <w:rsid w:val="00242F47"/>
    <w:rsid w:val="00243DE8"/>
    <w:rsid w:val="00244E86"/>
    <w:rsid w:val="00245F23"/>
    <w:rsid w:val="0024654A"/>
    <w:rsid w:val="00246EA1"/>
    <w:rsid w:val="00250C55"/>
    <w:rsid w:val="00251189"/>
    <w:rsid w:val="002516FD"/>
    <w:rsid w:val="00251751"/>
    <w:rsid w:val="002524EF"/>
    <w:rsid w:val="00252685"/>
    <w:rsid w:val="002528F0"/>
    <w:rsid w:val="00252D35"/>
    <w:rsid w:val="002534B5"/>
    <w:rsid w:val="00253EFB"/>
    <w:rsid w:val="00255417"/>
    <w:rsid w:val="0025595B"/>
    <w:rsid w:val="00255D54"/>
    <w:rsid w:val="002566F9"/>
    <w:rsid w:val="00257245"/>
    <w:rsid w:val="00257D7C"/>
    <w:rsid w:val="00260B9C"/>
    <w:rsid w:val="00262D68"/>
    <w:rsid w:val="00263190"/>
    <w:rsid w:val="002632B5"/>
    <w:rsid w:val="00263AC4"/>
    <w:rsid w:val="0026401E"/>
    <w:rsid w:val="00265024"/>
    <w:rsid w:val="002656E4"/>
    <w:rsid w:val="0026580E"/>
    <w:rsid w:val="00265F3D"/>
    <w:rsid w:val="00266AE2"/>
    <w:rsid w:val="002676D9"/>
    <w:rsid w:val="00267D6E"/>
    <w:rsid w:val="00270116"/>
    <w:rsid w:val="0027061B"/>
    <w:rsid w:val="00270AF6"/>
    <w:rsid w:val="00271280"/>
    <w:rsid w:val="00271B49"/>
    <w:rsid w:val="00272A9A"/>
    <w:rsid w:val="00272E4E"/>
    <w:rsid w:val="0027378C"/>
    <w:rsid w:val="00273832"/>
    <w:rsid w:val="00273959"/>
    <w:rsid w:val="002745B7"/>
    <w:rsid w:val="00274E41"/>
    <w:rsid w:val="002754DE"/>
    <w:rsid w:val="0027579E"/>
    <w:rsid w:val="002759A3"/>
    <w:rsid w:val="00275C52"/>
    <w:rsid w:val="002763A5"/>
    <w:rsid w:val="002765AE"/>
    <w:rsid w:val="0027670C"/>
    <w:rsid w:val="00277831"/>
    <w:rsid w:val="00280047"/>
    <w:rsid w:val="00280314"/>
    <w:rsid w:val="00281328"/>
    <w:rsid w:val="00282D76"/>
    <w:rsid w:val="00283E0F"/>
    <w:rsid w:val="0028456E"/>
    <w:rsid w:val="0028468D"/>
    <w:rsid w:val="002848F4"/>
    <w:rsid w:val="00284DAD"/>
    <w:rsid w:val="00285AA4"/>
    <w:rsid w:val="002867CE"/>
    <w:rsid w:val="00286CD0"/>
    <w:rsid w:val="00291EDC"/>
    <w:rsid w:val="00292CEB"/>
    <w:rsid w:val="00293D6C"/>
    <w:rsid w:val="002948DA"/>
    <w:rsid w:val="002953A7"/>
    <w:rsid w:val="002956DD"/>
    <w:rsid w:val="002956EC"/>
    <w:rsid w:val="00295CD4"/>
    <w:rsid w:val="0029699E"/>
    <w:rsid w:val="00296A44"/>
    <w:rsid w:val="002977C8"/>
    <w:rsid w:val="002A14D6"/>
    <w:rsid w:val="002A15A4"/>
    <w:rsid w:val="002A1863"/>
    <w:rsid w:val="002A1ACB"/>
    <w:rsid w:val="002A2BEF"/>
    <w:rsid w:val="002A4361"/>
    <w:rsid w:val="002A4F87"/>
    <w:rsid w:val="002A7398"/>
    <w:rsid w:val="002A78CA"/>
    <w:rsid w:val="002B01C9"/>
    <w:rsid w:val="002B05DE"/>
    <w:rsid w:val="002B10EE"/>
    <w:rsid w:val="002B1216"/>
    <w:rsid w:val="002B130E"/>
    <w:rsid w:val="002B21A6"/>
    <w:rsid w:val="002B2202"/>
    <w:rsid w:val="002B250A"/>
    <w:rsid w:val="002B2685"/>
    <w:rsid w:val="002B2E5C"/>
    <w:rsid w:val="002B392B"/>
    <w:rsid w:val="002B3B63"/>
    <w:rsid w:val="002B48F3"/>
    <w:rsid w:val="002B4936"/>
    <w:rsid w:val="002B4CD5"/>
    <w:rsid w:val="002B5067"/>
    <w:rsid w:val="002B74E4"/>
    <w:rsid w:val="002B7CF8"/>
    <w:rsid w:val="002C0D34"/>
    <w:rsid w:val="002C1409"/>
    <w:rsid w:val="002C1B56"/>
    <w:rsid w:val="002C1F09"/>
    <w:rsid w:val="002C4966"/>
    <w:rsid w:val="002C504A"/>
    <w:rsid w:val="002C55B2"/>
    <w:rsid w:val="002C5FE0"/>
    <w:rsid w:val="002C6ED3"/>
    <w:rsid w:val="002C6F49"/>
    <w:rsid w:val="002C6FAB"/>
    <w:rsid w:val="002C7DBB"/>
    <w:rsid w:val="002D0290"/>
    <w:rsid w:val="002D1691"/>
    <w:rsid w:val="002D2219"/>
    <w:rsid w:val="002D3F54"/>
    <w:rsid w:val="002D447B"/>
    <w:rsid w:val="002D4CE7"/>
    <w:rsid w:val="002D5A14"/>
    <w:rsid w:val="002D5C5F"/>
    <w:rsid w:val="002D63C3"/>
    <w:rsid w:val="002D64EB"/>
    <w:rsid w:val="002E174B"/>
    <w:rsid w:val="002E18A2"/>
    <w:rsid w:val="002E2766"/>
    <w:rsid w:val="002E2839"/>
    <w:rsid w:val="002E379A"/>
    <w:rsid w:val="002E43EF"/>
    <w:rsid w:val="002E519D"/>
    <w:rsid w:val="002E5F2E"/>
    <w:rsid w:val="002E66B1"/>
    <w:rsid w:val="002E6846"/>
    <w:rsid w:val="002E6EC8"/>
    <w:rsid w:val="002F06F9"/>
    <w:rsid w:val="002F0AB3"/>
    <w:rsid w:val="002F21DA"/>
    <w:rsid w:val="002F2C32"/>
    <w:rsid w:val="002F2C5E"/>
    <w:rsid w:val="002F3D00"/>
    <w:rsid w:val="002F48D1"/>
    <w:rsid w:val="002F4B81"/>
    <w:rsid w:val="002F4FDE"/>
    <w:rsid w:val="002F567F"/>
    <w:rsid w:val="002F669C"/>
    <w:rsid w:val="002F7299"/>
    <w:rsid w:val="002F731A"/>
    <w:rsid w:val="003001BF"/>
    <w:rsid w:val="00300982"/>
    <w:rsid w:val="0030153B"/>
    <w:rsid w:val="00301686"/>
    <w:rsid w:val="00301AE7"/>
    <w:rsid w:val="00303CF8"/>
    <w:rsid w:val="0030523B"/>
    <w:rsid w:val="00305961"/>
    <w:rsid w:val="00305D2B"/>
    <w:rsid w:val="00305EAE"/>
    <w:rsid w:val="003063E5"/>
    <w:rsid w:val="00306A09"/>
    <w:rsid w:val="00307900"/>
    <w:rsid w:val="00307A78"/>
    <w:rsid w:val="0031291C"/>
    <w:rsid w:val="00312D4E"/>
    <w:rsid w:val="0031315C"/>
    <w:rsid w:val="003134F5"/>
    <w:rsid w:val="00314ACC"/>
    <w:rsid w:val="003151DF"/>
    <w:rsid w:val="0031684B"/>
    <w:rsid w:val="00317F1A"/>
    <w:rsid w:val="0032026A"/>
    <w:rsid w:val="00320396"/>
    <w:rsid w:val="00320F94"/>
    <w:rsid w:val="003213EB"/>
    <w:rsid w:val="00321BAA"/>
    <w:rsid w:val="00321CD1"/>
    <w:rsid w:val="003226E4"/>
    <w:rsid w:val="00322AB0"/>
    <w:rsid w:val="00323428"/>
    <w:rsid w:val="003238A4"/>
    <w:rsid w:val="00323A98"/>
    <w:rsid w:val="003245B1"/>
    <w:rsid w:val="00324ADA"/>
    <w:rsid w:val="00324C38"/>
    <w:rsid w:val="00324E70"/>
    <w:rsid w:val="003254E3"/>
    <w:rsid w:val="0032565E"/>
    <w:rsid w:val="00325941"/>
    <w:rsid w:val="00326394"/>
    <w:rsid w:val="00327160"/>
    <w:rsid w:val="00327333"/>
    <w:rsid w:val="0033188C"/>
    <w:rsid w:val="00331ECB"/>
    <w:rsid w:val="0033202B"/>
    <w:rsid w:val="003321C1"/>
    <w:rsid w:val="0033284C"/>
    <w:rsid w:val="003328C3"/>
    <w:rsid w:val="0033305B"/>
    <w:rsid w:val="003344F3"/>
    <w:rsid w:val="003352D4"/>
    <w:rsid w:val="00336232"/>
    <w:rsid w:val="0033635B"/>
    <w:rsid w:val="00337237"/>
    <w:rsid w:val="0033755A"/>
    <w:rsid w:val="00340CDA"/>
    <w:rsid w:val="003439FA"/>
    <w:rsid w:val="003444E9"/>
    <w:rsid w:val="003447F0"/>
    <w:rsid w:val="00345103"/>
    <w:rsid w:val="003456D7"/>
    <w:rsid w:val="0034581D"/>
    <w:rsid w:val="0034618D"/>
    <w:rsid w:val="00346579"/>
    <w:rsid w:val="00346910"/>
    <w:rsid w:val="00346D3A"/>
    <w:rsid w:val="0034752F"/>
    <w:rsid w:val="00347999"/>
    <w:rsid w:val="0035093A"/>
    <w:rsid w:val="00350BB3"/>
    <w:rsid w:val="00351352"/>
    <w:rsid w:val="003516E1"/>
    <w:rsid w:val="00351B35"/>
    <w:rsid w:val="00352184"/>
    <w:rsid w:val="003527E3"/>
    <w:rsid w:val="003529B1"/>
    <w:rsid w:val="003530DA"/>
    <w:rsid w:val="003533ED"/>
    <w:rsid w:val="0035453C"/>
    <w:rsid w:val="00355800"/>
    <w:rsid w:val="00355887"/>
    <w:rsid w:val="003559C2"/>
    <w:rsid w:val="003572B6"/>
    <w:rsid w:val="00357A62"/>
    <w:rsid w:val="00360034"/>
    <w:rsid w:val="00360E6B"/>
    <w:rsid w:val="00361051"/>
    <w:rsid w:val="00361A39"/>
    <w:rsid w:val="0036233F"/>
    <w:rsid w:val="003627DC"/>
    <w:rsid w:val="00362CA0"/>
    <w:rsid w:val="00363107"/>
    <w:rsid w:val="00363F77"/>
    <w:rsid w:val="00364A83"/>
    <w:rsid w:val="00365D4D"/>
    <w:rsid w:val="00365E6D"/>
    <w:rsid w:val="00366C4D"/>
    <w:rsid w:val="003673D2"/>
    <w:rsid w:val="0036766D"/>
    <w:rsid w:val="00367912"/>
    <w:rsid w:val="00367D12"/>
    <w:rsid w:val="00367E34"/>
    <w:rsid w:val="0037034A"/>
    <w:rsid w:val="00370819"/>
    <w:rsid w:val="00370A02"/>
    <w:rsid w:val="00371827"/>
    <w:rsid w:val="00371880"/>
    <w:rsid w:val="00371E3F"/>
    <w:rsid w:val="00372D8E"/>
    <w:rsid w:val="003731CA"/>
    <w:rsid w:val="00373EDD"/>
    <w:rsid w:val="00374578"/>
    <w:rsid w:val="003748A4"/>
    <w:rsid w:val="00377204"/>
    <w:rsid w:val="00377DAE"/>
    <w:rsid w:val="003803C2"/>
    <w:rsid w:val="0038099E"/>
    <w:rsid w:val="003814D6"/>
    <w:rsid w:val="003815A5"/>
    <w:rsid w:val="003836CA"/>
    <w:rsid w:val="00386BEA"/>
    <w:rsid w:val="0038714C"/>
    <w:rsid w:val="0038745C"/>
    <w:rsid w:val="00387FD8"/>
    <w:rsid w:val="00390A84"/>
    <w:rsid w:val="0039144D"/>
    <w:rsid w:val="003915DA"/>
    <w:rsid w:val="00391A46"/>
    <w:rsid w:val="003928B6"/>
    <w:rsid w:val="00393199"/>
    <w:rsid w:val="00393F5B"/>
    <w:rsid w:val="0039440F"/>
    <w:rsid w:val="003958BC"/>
    <w:rsid w:val="003963B6"/>
    <w:rsid w:val="00396C28"/>
    <w:rsid w:val="00397F7C"/>
    <w:rsid w:val="00397FF1"/>
    <w:rsid w:val="003A030F"/>
    <w:rsid w:val="003A0E86"/>
    <w:rsid w:val="003A0EB9"/>
    <w:rsid w:val="003A1BB1"/>
    <w:rsid w:val="003A1EAB"/>
    <w:rsid w:val="003A2284"/>
    <w:rsid w:val="003A2363"/>
    <w:rsid w:val="003A263F"/>
    <w:rsid w:val="003A274D"/>
    <w:rsid w:val="003A2EB7"/>
    <w:rsid w:val="003A3E30"/>
    <w:rsid w:val="003A3EEC"/>
    <w:rsid w:val="003A5961"/>
    <w:rsid w:val="003A7A8D"/>
    <w:rsid w:val="003B0C83"/>
    <w:rsid w:val="003B1323"/>
    <w:rsid w:val="003B14D0"/>
    <w:rsid w:val="003B23F8"/>
    <w:rsid w:val="003B3735"/>
    <w:rsid w:val="003B3941"/>
    <w:rsid w:val="003B4F72"/>
    <w:rsid w:val="003B518E"/>
    <w:rsid w:val="003B6A42"/>
    <w:rsid w:val="003B7225"/>
    <w:rsid w:val="003C08FC"/>
    <w:rsid w:val="003C10A9"/>
    <w:rsid w:val="003C1B0F"/>
    <w:rsid w:val="003C1F9B"/>
    <w:rsid w:val="003C21F5"/>
    <w:rsid w:val="003C2674"/>
    <w:rsid w:val="003C2827"/>
    <w:rsid w:val="003C2913"/>
    <w:rsid w:val="003C2DDE"/>
    <w:rsid w:val="003C48E5"/>
    <w:rsid w:val="003C4A87"/>
    <w:rsid w:val="003C5598"/>
    <w:rsid w:val="003C584E"/>
    <w:rsid w:val="003C5955"/>
    <w:rsid w:val="003C6E91"/>
    <w:rsid w:val="003D00C8"/>
    <w:rsid w:val="003D0DE4"/>
    <w:rsid w:val="003D10F4"/>
    <w:rsid w:val="003D120F"/>
    <w:rsid w:val="003D203E"/>
    <w:rsid w:val="003D2056"/>
    <w:rsid w:val="003D20AC"/>
    <w:rsid w:val="003D26AA"/>
    <w:rsid w:val="003D39C5"/>
    <w:rsid w:val="003D41F9"/>
    <w:rsid w:val="003D4D4F"/>
    <w:rsid w:val="003D4D7A"/>
    <w:rsid w:val="003D5DAA"/>
    <w:rsid w:val="003D64C4"/>
    <w:rsid w:val="003D771B"/>
    <w:rsid w:val="003D7A94"/>
    <w:rsid w:val="003D7F03"/>
    <w:rsid w:val="003E0B34"/>
    <w:rsid w:val="003E1270"/>
    <w:rsid w:val="003E1605"/>
    <w:rsid w:val="003E1702"/>
    <w:rsid w:val="003E1945"/>
    <w:rsid w:val="003E22B6"/>
    <w:rsid w:val="003E2C56"/>
    <w:rsid w:val="003E6630"/>
    <w:rsid w:val="003E7002"/>
    <w:rsid w:val="003E7969"/>
    <w:rsid w:val="003F0789"/>
    <w:rsid w:val="003F0BE2"/>
    <w:rsid w:val="003F0D51"/>
    <w:rsid w:val="003F19C0"/>
    <w:rsid w:val="003F269B"/>
    <w:rsid w:val="003F275B"/>
    <w:rsid w:val="003F3BC0"/>
    <w:rsid w:val="003F419C"/>
    <w:rsid w:val="003F4201"/>
    <w:rsid w:val="003F4ABA"/>
    <w:rsid w:val="003F4BF1"/>
    <w:rsid w:val="003F4CDC"/>
    <w:rsid w:val="003F56C3"/>
    <w:rsid w:val="003F5919"/>
    <w:rsid w:val="003F5C06"/>
    <w:rsid w:val="003F6158"/>
    <w:rsid w:val="003F62E5"/>
    <w:rsid w:val="003F6EA5"/>
    <w:rsid w:val="004014B2"/>
    <w:rsid w:val="00401A58"/>
    <w:rsid w:val="004028E4"/>
    <w:rsid w:val="00403DD4"/>
    <w:rsid w:val="004057AD"/>
    <w:rsid w:val="0040678C"/>
    <w:rsid w:val="00407187"/>
    <w:rsid w:val="004076A3"/>
    <w:rsid w:val="004103E3"/>
    <w:rsid w:val="00410FD6"/>
    <w:rsid w:val="004119B1"/>
    <w:rsid w:val="00411C15"/>
    <w:rsid w:val="004122DE"/>
    <w:rsid w:val="0041293F"/>
    <w:rsid w:val="00412FA8"/>
    <w:rsid w:val="0041381F"/>
    <w:rsid w:val="004145FF"/>
    <w:rsid w:val="00414DFE"/>
    <w:rsid w:val="0041523D"/>
    <w:rsid w:val="00417242"/>
    <w:rsid w:val="00420A57"/>
    <w:rsid w:val="0042100A"/>
    <w:rsid w:val="00421CDA"/>
    <w:rsid w:val="00422029"/>
    <w:rsid w:val="004223E3"/>
    <w:rsid w:val="00422D7A"/>
    <w:rsid w:val="004231BC"/>
    <w:rsid w:val="00425465"/>
    <w:rsid w:val="004255C0"/>
    <w:rsid w:val="00426654"/>
    <w:rsid w:val="00431168"/>
    <w:rsid w:val="00431676"/>
    <w:rsid w:val="00431CC1"/>
    <w:rsid w:val="00432176"/>
    <w:rsid w:val="00432ECB"/>
    <w:rsid w:val="00432F95"/>
    <w:rsid w:val="00434546"/>
    <w:rsid w:val="00434FDD"/>
    <w:rsid w:val="004357BA"/>
    <w:rsid w:val="00437729"/>
    <w:rsid w:val="00437F14"/>
    <w:rsid w:val="00441046"/>
    <w:rsid w:val="004434BC"/>
    <w:rsid w:val="00443CCD"/>
    <w:rsid w:val="004449CD"/>
    <w:rsid w:val="00444BFB"/>
    <w:rsid w:val="004474DE"/>
    <w:rsid w:val="004475FF"/>
    <w:rsid w:val="00447CDE"/>
    <w:rsid w:val="004505FF"/>
    <w:rsid w:val="004515CE"/>
    <w:rsid w:val="004517F0"/>
    <w:rsid w:val="00451EF0"/>
    <w:rsid w:val="00452481"/>
    <w:rsid w:val="00452D72"/>
    <w:rsid w:val="00453E32"/>
    <w:rsid w:val="00454C17"/>
    <w:rsid w:val="00455E45"/>
    <w:rsid w:val="0045688D"/>
    <w:rsid w:val="0045689C"/>
    <w:rsid w:val="004569F4"/>
    <w:rsid w:val="004571D5"/>
    <w:rsid w:val="00457912"/>
    <w:rsid w:val="00457ABA"/>
    <w:rsid w:val="00457E21"/>
    <w:rsid w:val="004607F9"/>
    <w:rsid w:val="0046101D"/>
    <w:rsid w:val="004631BC"/>
    <w:rsid w:val="00463A13"/>
    <w:rsid w:val="00465234"/>
    <w:rsid w:val="004653D1"/>
    <w:rsid w:val="004656F3"/>
    <w:rsid w:val="00465F93"/>
    <w:rsid w:val="0046627F"/>
    <w:rsid w:val="00466423"/>
    <w:rsid w:val="00466463"/>
    <w:rsid w:val="0046659A"/>
    <w:rsid w:val="0047082D"/>
    <w:rsid w:val="004709BA"/>
    <w:rsid w:val="00470D0B"/>
    <w:rsid w:val="004726B0"/>
    <w:rsid w:val="00474A8E"/>
    <w:rsid w:val="0047547B"/>
    <w:rsid w:val="004775A6"/>
    <w:rsid w:val="00477AB1"/>
    <w:rsid w:val="00477AEC"/>
    <w:rsid w:val="00477B95"/>
    <w:rsid w:val="0048165D"/>
    <w:rsid w:val="00482A17"/>
    <w:rsid w:val="00483D5A"/>
    <w:rsid w:val="004849F7"/>
    <w:rsid w:val="00484F8B"/>
    <w:rsid w:val="00485516"/>
    <w:rsid w:val="0048677F"/>
    <w:rsid w:val="0049000C"/>
    <w:rsid w:val="00490B55"/>
    <w:rsid w:val="0049130B"/>
    <w:rsid w:val="00492E08"/>
    <w:rsid w:val="00493969"/>
    <w:rsid w:val="00493E10"/>
    <w:rsid w:val="00495172"/>
    <w:rsid w:val="004960D5"/>
    <w:rsid w:val="004966BB"/>
    <w:rsid w:val="00497301"/>
    <w:rsid w:val="00497436"/>
    <w:rsid w:val="0049761C"/>
    <w:rsid w:val="00497BF5"/>
    <w:rsid w:val="004A0E04"/>
    <w:rsid w:val="004A2219"/>
    <w:rsid w:val="004A2892"/>
    <w:rsid w:val="004A298E"/>
    <w:rsid w:val="004A5DEA"/>
    <w:rsid w:val="004A629E"/>
    <w:rsid w:val="004A665C"/>
    <w:rsid w:val="004B0203"/>
    <w:rsid w:val="004B2CAA"/>
    <w:rsid w:val="004B2F9F"/>
    <w:rsid w:val="004B3FBB"/>
    <w:rsid w:val="004B432C"/>
    <w:rsid w:val="004B4699"/>
    <w:rsid w:val="004B47A9"/>
    <w:rsid w:val="004B4CC0"/>
    <w:rsid w:val="004B590E"/>
    <w:rsid w:val="004B5C48"/>
    <w:rsid w:val="004B7018"/>
    <w:rsid w:val="004B7BF8"/>
    <w:rsid w:val="004C0EE0"/>
    <w:rsid w:val="004C2553"/>
    <w:rsid w:val="004C3374"/>
    <w:rsid w:val="004C358B"/>
    <w:rsid w:val="004C47A5"/>
    <w:rsid w:val="004C4A00"/>
    <w:rsid w:val="004C5133"/>
    <w:rsid w:val="004C52E8"/>
    <w:rsid w:val="004C5535"/>
    <w:rsid w:val="004C567F"/>
    <w:rsid w:val="004D0CCC"/>
    <w:rsid w:val="004D12EA"/>
    <w:rsid w:val="004D2552"/>
    <w:rsid w:val="004D2F69"/>
    <w:rsid w:val="004D5511"/>
    <w:rsid w:val="004D5E89"/>
    <w:rsid w:val="004D6D07"/>
    <w:rsid w:val="004D788D"/>
    <w:rsid w:val="004D795D"/>
    <w:rsid w:val="004D7C4E"/>
    <w:rsid w:val="004E0B5E"/>
    <w:rsid w:val="004E12E2"/>
    <w:rsid w:val="004E2482"/>
    <w:rsid w:val="004E3B27"/>
    <w:rsid w:val="004E3B5B"/>
    <w:rsid w:val="004E3CE5"/>
    <w:rsid w:val="004E3FD0"/>
    <w:rsid w:val="004E44F3"/>
    <w:rsid w:val="004E4950"/>
    <w:rsid w:val="004E68CF"/>
    <w:rsid w:val="004E68D8"/>
    <w:rsid w:val="004E6C2C"/>
    <w:rsid w:val="004E70DC"/>
    <w:rsid w:val="004E7C06"/>
    <w:rsid w:val="004F0519"/>
    <w:rsid w:val="004F08B7"/>
    <w:rsid w:val="004F0EC7"/>
    <w:rsid w:val="004F16AB"/>
    <w:rsid w:val="004F1AE9"/>
    <w:rsid w:val="004F2530"/>
    <w:rsid w:val="004F25C4"/>
    <w:rsid w:val="004F27A0"/>
    <w:rsid w:val="004F2836"/>
    <w:rsid w:val="004F4BE6"/>
    <w:rsid w:val="004F5F71"/>
    <w:rsid w:val="004F63D2"/>
    <w:rsid w:val="004F6F3B"/>
    <w:rsid w:val="004F784A"/>
    <w:rsid w:val="004F7C0F"/>
    <w:rsid w:val="005011F2"/>
    <w:rsid w:val="00501763"/>
    <w:rsid w:val="00501C37"/>
    <w:rsid w:val="00501DEA"/>
    <w:rsid w:val="0050219F"/>
    <w:rsid w:val="0050277E"/>
    <w:rsid w:val="0050285B"/>
    <w:rsid w:val="00502FD0"/>
    <w:rsid w:val="00503189"/>
    <w:rsid w:val="005034AA"/>
    <w:rsid w:val="005040DC"/>
    <w:rsid w:val="00505725"/>
    <w:rsid w:val="00506968"/>
    <w:rsid w:val="00506976"/>
    <w:rsid w:val="00510B6A"/>
    <w:rsid w:val="00511136"/>
    <w:rsid w:val="005120FA"/>
    <w:rsid w:val="00512357"/>
    <w:rsid w:val="0051443C"/>
    <w:rsid w:val="00514549"/>
    <w:rsid w:val="00514652"/>
    <w:rsid w:val="00515000"/>
    <w:rsid w:val="005151C9"/>
    <w:rsid w:val="005179E8"/>
    <w:rsid w:val="00517F2A"/>
    <w:rsid w:val="00520A5B"/>
    <w:rsid w:val="00520C68"/>
    <w:rsid w:val="00521155"/>
    <w:rsid w:val="005213C0"/>
    <w:rsid w:val="00521919"/>
    <w:rsid w:val="00521A4A"/>
    <w:rsid w:val="00521EBE"/>
    <w:rsid w:val="0052201D"/>
    <w:rsid w:val="00522CC4"/>
    <w:rsid w:val="00524700"/>
    <w:rsid w:val="005264AD"/>
    <w:rsid w:val="0052779C"/>
    <w:rsid w:val="00530ED5"/>
    <w:rsid w:val="0053152E"/>
    <w:rsid w:val="00531DCE"/>
    <w:rsid w:val="005328F6"/>
    <w:rsid w:val="00532969"/>
    <w:rsid w:val="005329E5"/>
    <w:rsid w:val="00532A4E"/>
    <w:rsid w:val="00533041"/>
    <w:rsid w:val="00533050"/>
    <w:rsid w:val="00533698"/>
    <w:rsid w:val="00534113"/>
    <w:rsid w:val="00534DBD"/>
    <w:rsid w:val="00535D80"/>
    <w:rsid w:val="00540905"/>
    <w:rsid w:val="00540C02"/>
    <w:rsid w:val="00540E8E"/>
    <w:rsid w:val="0054128D"/>
    <w:rsid w:val="0054228F"/>
    <w:rsid w:val="005425D1"/>
    <w:rsid w:val="00543253"/>
    <w:rsid w:val="005432EC"/>
    <w:rsid w:val="00543D02"/>
    <w:rsid w:val="005442BF"/>
    <w:rsid w:val="00544AA0"/>
    <w:rsid w:val="00544D3F"/>
    <w:rsid w:val="005456AC"/>
    <w:rsid w:val="00545B4C"/>
    <w:rsid w:val="00546F85"/>
    <w:rsid w:val="00547397"/>
    <w:rsid w:val="00547804"/>
    <w:rsid w:val="0054799B"/>
    <w:rsid w:val="00547EF2"/>
    <w:rsid w:val="00550F0C"/>
    <w:rsid w:val="00551F5B"/>
    <w:rsid w:val="00552686"/>
    <w:rsid w:val="00552952"/>
    <w:rsid w:val="00552C35"/>
    <w:rsid w:val="00552EF6"/>
    <w:rsid w:val="005531F3"/>
    <w:rsid w:val="00555661"/>
    <w:rsid w:val="00555791"/>
    <w:rsid w:val="00556028"/>
    <w:rsid w:val="00556294"/>
    <w:rsid w:val="00556B16"/>
    <w:rsid w:val="00556BAA"/>
    <w:rsid w:val="005578F0"/>
    <w:rsid w:val="00557E50"/>
    <w:rsid w:val="00560742"/>
    <w:rsid w:val="0056177F"/>
    <w:rsid w:val="00562136"/>
    <w:rsid w:val="00562167"/>
    <w:rsid w:val="00562CC0"/>
    <w:rsid w:val="00562EE6"/>
    <w:rsid w:val="00562F8E"/>
    <w:rsid w:val="00563356"/>
    <w:rsid w:val="00563B5F"/>
    <w:rsid w:val="0056575E"/>
    <w:rsid w:val="00565D63"/>
    <w:rsid w:val="0057037A"/>
    <w:rsid w:val="0057158B"/>
    <w:rsid w:val="00571F85"/>
    <w:rsid w:val="0057232B"/>
    <w:rsid w:val="00572E53"/>
    <w:rsid w:val="00573104"/>
    <w:rsid w:val="00573954"/>
    <w:rsid w:val="00573C96"/>
    <w:rsid w:val="00573D0D"/>
    <w:rsid w:val="00573DFB"/>
    <w:rsid w:val="0057441D"/>
    <w:rsid w:val="0057586A"/>
    <w:rsid w:val="00575C0E"/>
    <w:rsid w:val="005768F3"/>
    <w:rsid w:val="00576CD7"/>
    <w:rsid w:val="0057787E"/>
    <w:rsid w:val="00580C3C"/>
    <w:rsid w:val="0058197A"/>
    <w:rsid w:val="00581ED8"/>
    <w:rsid w:val="00582FB2"/>
    <w:rsid w:val="005837C0"/>
    <w:rsid w:val="00584138"/>
    <w:rsid w:val="0058513E"/>
    <w:rsid w:val="00587996"/>
    <w:rsid w:val="00587C7F"/>
    <w:rsid w:val="00587F97"/>
    <w:rsid w:val="005906AD"/>
    <w:rsid w:val="00592450"/>
    <w:rsid w:val="005928F2"/>
    <w:rsid w:val="005942EC"/>
    <w:rsid w:val="00595149"/>
    <w:rsid w:val="00595254"/>
    <w:rsid w:val="00595D96"/>
    <w:rsid w:val="00596AB9"/>
    <w:rsid w:val="00597C6D"/>
    <w:rsid w:val="00597F46"/>
    <w:rsid w:val="005A08B3"/>
    <w:rsid w:val="005A0B89"/>
    <w:rsid w:val="005A128B"/>
    <w:rsid w:val="005A1E69"/>
    <w:rsid w:val="005A2106"/>
    <w:rsid w:val="005A2D85"/>
    <w:rsid w:val="005A346B"/>
    <w:rsid w:val="005A358F"/>
    <w:rsid w:val="005A3661"/>
    <w:rsid w:val="005A5602"/>
    <w:rsid w:val="005A64C3"/>
    <w:rsid w:val="005A6A31"/>
    <w:rsid w:val="005A7DA0"/>
    <w:rsid w:val="005B01EC"/>
    <w:rsid w:val="005B040B"/>
    <w:rsid w:val="005B07B7"/>
    <w:rsid w:val="005B0904"/>
    <w:rsid w:val="005B099F"/>
    <w:rsid w:val="005B0F42"/>
    <w:rsid w:val="005B18C1"/>
    <w:rsid w:val="005B2045"/>
    <w:rsid w:val="005B323F"/>
    <w:rsid w:val="005B56AA"/>
    <w:rsid w:val="005B75D8"/>
    <w:rsid w:val="005B7A41"/>
    <w:rsid w:val="005B7A7B"/>
    <w:rsid w:val="005B7D41"/>
    <w:rsid w:val="005C0226"/>
    <w:rsid w:val="005C0975"/>
    <w:rsid w:val="005C1A84"/>
    <w:rsid w:val="005C209B"/>
    <w:rsid w:val="005C3393"/>
    <w:rsid w:val="005C3C65"/>
    <w:rsid w:val="005C3CBA"/>
    <w:rsid w:val="005C3E40"/>
    <w:rsid w:val="005C4804"/>
    <w:rsid w:val="005C696D"/>
    <w:rsid w:val="005C76A5"/>
    <w:rsid w:val="005C7C1E"/>
    <w:rsid w:val="005D0424"/>
    <w:rsid w:val="005D09FB"/>
    <w:rsid w:val="005D1EB6"/>
    <w:rsid w:val="005D3ADC"/>
    <w:rsid w:val="005D48B4"/>
    <w:rsid w:val="005D4C2B"/>
    <w:rsid w:val="005D5716"/>
    <w:rsid w:val="005D5D3B"/>
    <w:rsid w:val="005D6224"/>
    <w:rsid w:val="005D7024"/>
    <w:rsid w:val="005D7D18"/>
    <w:rsid w:val="005D7D80"/>
    <w:rsid w:val="005D7F3F"/>
    <w:rsid w:val="005E08E8"/>
    <w:rsid w:val="005E0C22"/>
    <w:rsid w:val="005E41AB"/>
    <w:rsid w:val="005E4775"/>
    <w:rsid w:val="005E5827"/>
    <w:rsid w:val="005E588B"/>
    <w:rsid w:val="005E5E8D"/>
    <w:rsid w:val="005E630A"/>
    <w:rsid w:val="005F0229"/>
    <w:rsid w:val="005F2941"/>
    <w:rsid w:val="005F2C94"/>
    <w:rsid w:val="005F477B"/>
    <w:rsid w:val="005F47D5"/>
    <w:rsid w:val="005F4D74"/>
    <w:rsid w:val="005F5341"/>
    <w:rsid w:val="005F5496"/>
    <w:rsid w:val="005F5A8E"/>
    <w:rsid w:val="005F7229"/>
    <w:rsid w:val="005F7526"/>
    <w:rsid w:val="005F757D"/>
    <w:rsid w:val="005F75E9"/>
    <w:rsid w:val="005F7B26"/>
    <w:rsid w:val="0060026C"/>
    <w:rsid w:val="00600627"/>
    <w:rsid w:val="00600780"/>
    <w:rsid w:val="0060080B"/>
    <w:rsid w:val="00600BB2"/>
    <w:rsid w:val="00600C7B"/>
    <w:rsid w:val="006017C7"/>
    <w:rsid w:val="00601DE3"/>
    <w:rsid w:val="006025C9"/>
    <w:rsid w:val="00603487"/>
    <w:rsid w:val="00603781"/>
    <w:rsid w:val="00603C03"/>
    <w:rsid w:val="00603E46"/>
    <w:rsid w:val="00603F90"/>
    <w:rsid w:val="0060600A"/>
    <w:rsid w:val="00606901"/>
    <w:rsid w:val="00610537"/>
    <w:rsid w:val="006109F8"/>
    <w:rsid w:val="00610D6D"/>
    <w:rsid w:val="00610E12"/>
    <w:rsid w:val="0061109F"/>
    <w:rsid w:val="00612887"/>
    <w:rsid w:val="006135DB"/>
    <w:rsid w:val="00613B5D"/>
    <w:rsid w:val="00613D38"/>
    <w:rsid w:val="006143D6"/>
    <w:rsid w:val="00616244"/>
    <w:rsid w:val="00616D15"/>
    <w:rsid w:val="00616DD5"/>
    <w:rsid w:val="00616E0A"/>
    <w:rsid w:val="006179F8"/>
    <w:rsid w:val="00617D3C"/>
    <w:rsid w:val="00620324"/>
    <w:rsid w:val="006211C3"/>
    <w:rsid w:val="00621CD1"/>
    <w:rsid w:val="00621E2D"/>
    <w:rsid w:val="006222D8"/>
    <w:rsid w:val="00622670"/>
    <w:rsid w:val="00622A30"/>
    <w:rsid w:val="006232C3"/>
    <w:rsid w:val="00623EE8"/>
    <w:rsid w:val="006250C8"/>
    <w:rsid w:val="006252BA"/>
    <w:rsid w:val="00626084"/>
    <w:rsid w:val="0062630F"/>
    <w:rsid w:val="006271F3"/>
    <w:rsid w:val="006273CD"/>
    <w:rsid w:val="0063045A"/>
    <w:rsid w:val="0063123C"/>
    <w:rsid w:val="006319DF"/>
    <w:rsid w:val="00631EE2"/>
    <w:rsid w:val="00631FA9"/>
    <w:rsid w:val="00632769"/>
    <w:rsid w:val="0063353B"/>
    <w:rsid w:val="00633E1F"/>
    <w:rsid w:val="006341EC"/>
    <w:rsid w:val="00634C8A"/>
    <w:rsid w:val="00635209"/>
    <w:rsid w:val="00636E3F"/>
    <w:rsid w:val="00637770"/>
    <w:rsid w:val="0064006A"/>
    <w:rsid w:val="00641CC7"/>
    <w:rsid w:val="00641CF9"/>
    <w:rsid w:val="00641DBE"/>
    <w:rsid w:val="006421C3"/>
    <w:rsid w:val="00642E85"/>
    <w:rsid w:val="00642EFD"/>
    <w:rsid w:val="006443B8"/>
    <w:rsid w:val="00644542"/>
    <w:rsid w:val="0064475D"/>
    <w:rsid w:val="006449C6"/>
    <w:rsid w:val="00645B35"/>
    <w:rsid w:val="006465AA"/>
    <w:rsid w:val="00646B15"/>
    <w:rsid w:val="006472B9"/>
    <w:rsid w:val="006478C0"/>
    <w:rsid w:val="006479B0"/>
    <w:rsid w:val="00647D71"/>
    <w:rsid w:val="006526B8"/>
    <w:rsid w:val="00652C07"/>
    <w:rsid w:val="00652E84"/>
    <w:rsid w:val="00652ECF"/>
    <w:rsid w:val="00652F0C"/>
    <w:rsid w:val="0065329F"/>
    <w:rsid w:val="00653709"/>
    <w:rsid w:val="00654102"/>
    <w:rsid w:val="00655D23"/>
    <w:rsid w:val="00656B9F"/>
    <w:rsid w:val="00656E64"/>
    <w:rsid w:val="006573CF"/>
    <w:rsid w:val="00657403"/>
    <w:rsid w:val="00657650"/>
    <w:rsid w:val="00657976"/>
    <w:rsid w:val="00657BB5"/>
    <w:rsid w:val="00657EB7"/>
    <w:rsid w:val="006612B4"/>
    <w:rsid w:val="00661407"/>
    <w:rsid w:val="0066188B"/>
    <w:rsid w:val="00661BB6"/>
    <w:rsid w:val="00661BE0"/>
    <w:rsid w:val="00661BF9"/>
    <w:rsid w:val="00661C3C"/>
    <w:rsid w:val="00661CF4"/>
    <w:rsid w:val="00662CBC"/>
    <w:rsid w:val="00662DF0"/>
    <w:rsid w:val="006631DC"/>
    <w:rsid w:val="00663ACE"/>
    <w:rsid w:val="0066437A"/>
    <w:rsid w:val="0066486C"/>
    <w:rsid w:val="0066501A"/>
    <w:rsid w:val="00665640"/>
    <w:rsid w:val="00667400"/>
    <w:rsid w:val="0066743C"/>
    <w:rsid w:val="00670AD0"/>
    <w:rsid w:val="00670D3C"/>
    <w:rsid w:val="006714EF"/>
    <w:rsid w:val="006715BC"/>
    <w:rsid w:val="0067162C"/>
    <w:rsid w:val="00671D4D"/>
    <w:rsid w:val="006723F5"/>
    <w:rsid w:val="00672857"/>
    <w:rsid w:val="00673ECF"/>
    <w:rsid w:val="00673F5C"/>
    <w:rsid w:val="00674427"/>
    <w:rsid w:val="00674800"/>
    <w:rsid w:val="00675354"/>
    <w:rsid w:val="0067603E"/>
    <w:rsid w:val="006765A5"/>
    <w:rsid w:val="00677AF4"/>
    <w:rsid w:val="00677C26"/>
    <w:rsid w:val="00680240"/>
    <w:rsid w:val="006811B4"/>
    <w:rsid w:val="00681B52"/>
    <w:rsid w:val="0068248F"/>
    <w:rsid w:val="00684D3A"/>
    <w:rsid w:val="006869EC"/>
    <w:rsid w:val="006873CF"/>
    <w:rsid w:val="00687EC6"/>
    <w:rsid w:val="00691BEA"/>
    <w:rsid w:val="00691E8E"/>
    <w:rsid w:val="00691F81"/>
    <w:rsid w:val="006921C0"/>
    <w:rsid w:val="00692A22"/>
    <w:rsid w:val="00692A5A"/>
    <w:rsid w:val="00693A78"/>
    <w:rsid w:val="006942DE"/>
    <w:rsid w:val="00694F9C"/>
    <w:rsid w:val="0069500C"/>
    <w:rsid w:val="0069608F"/>
    <w:rsid w:val="00697188"/>
    <w:rsid w:val="0069794F"/>
    <w:rsid w:val="006A1227"/>
    <w:rsid w:val="006A1822"/>
    <w:rsid w:val="006A1BAC"/>
    <w:rsid w:val="006A1D0F"/>
    <w:rsid w:val="006A2315"/>
    <w:rsid w:val="006A27BA"/>
    <w:rsid w:val="006A2CAC"/>
    <w:rsid w:val="006A328F"/>
    <w:rsid w:val="006A3669"/>
    <w:rsid w:val="006A5059"/>
    <w:rsid w:val="006A548F"/>
    <w:rsid w:val="006A5FD3"/>
    <w:rsid w:val="006A677C"/>
    <w:rsid w:val="006A6C8D"/>
    <w:rsid w:val="006A7EC8"/>
    <w:rsid w:val="006B02E8"/>
    <w:rsid w:val="006B0A62"/>
    <w:rsid w:val="006B19D1"/>
    <w:rsid w:val="006B26E4"/>
    <w:rsid w:val="006B378C"/>
    <w:rsid w:val="006B3799"/>
    <w:rsid w:val="006B3D71"/>
    <w:rsid w:val="006B49E5"/>
    <w:rsid w:val="006B4F07"/>
    <w:rsid w:val="006B5BDE"/>
    <w:rsid w:val="006B611A"/>
    <w:rsid w:val="006B62EC"/>
    <w:rsid w:val="006B68E0"/>
    <w:rsid w:val="006B69AC"/>
    <w:rsid w:val="006B7A44"/>
    <w:rsid w:val="006C01C5"/>
    <w:rsid w:val="006C03C7"/>
    <w:rsid w:val="006C0F77"/>
    <w:rsid w:val="006C1839"/>
    <w:rsid w:val="006C1A0D"/>
    <w:rsid w:val="006C1E80"/>
    <w:rsid w:val="006C32AD"/>
    <w:rsid w:val="006C42DE"/>
    <w:rsid w:val="006C4CCF"/>
    <w:rsid w:val="006C4F41"/>
    <w:rsid w:val="006C5A03"/>
    <w:rsid w:val="006C5ABA"/>
    <w:rsid w:val="006C5F10"/>
    <w:rsid w:val="006C702F"/>
    <w:rsid w:val="006C7319"/>
    <w:rsid w:val="006C740F"/>
    <w:rsid w:val="006D0501"/>
    <w:rsid w:val="006D09C2"/>
    <w:rsid w:val="006D0B26"/>
    <w:rsid w:val="006D1942"/>
    <w:rsid w:val="006D1B2D"/>
    <w:rsid w:val="006D1C0B"/>
    <w:rsid w:val="006D2D76"/>
    <w:rsid w:val="006D3764"/>
    <w:rsid w:val="006D3927"/>
    <w:rsid w:val="006D3BF3"/>
    <w:rsid w:val="006D5CAD"/>
    <w:rsid w:val="006D633C"/>
    <w:rsid w:val="006D755F"/>
    <w:rsid w:val="006E1791"/>
    <w:rsid w:val="006E28CD"/>
    <w:rsid w:val="006E298F"/>
    <w:rsid w:val="006E3ACA"/>
    <w:rsid w:val="006E47AB"/>
    <w:rsid w:val="006E4BE6"/>
    <w:rsid w:val="006E50B2"/>
    <w:rsid w:val="006E6E18"/>
    <w:rsid w:val="006E7CBD"/>
    <w:rsid w:val="006F0BB0"/>
    <w:rsid w:val="006F17A2"/>
    <w:rsid w:val="006F2109"/>
    <w:rsid w:val="006F2AF6"/>
    <w:rsid w:val="006F4541"/>
    <w:rsid w:val="006F4958"/>
    <w:rsid w:val="006F71F7"/>
    <w:rsid w:val="007002A7"/>
    <w:rsid w:val="00700599"/>
    <w:rsid w:val="00700B47"/>
    <w:rsid w:val="00701204"/>
    <w:rsid w:val="007017E1"/>
    <w:rsid w:val="0070195C"/>
    <w:rsid w:val="007022EB"/>
    <w:rsid w:val="00704602"/>
    <w:rsid w:val="0070465F"/>
    <w:rsid w:val="0070692C"/>
    <w:rsid w:val="00710953"/>
    <w:rsid w:val="00711449"/>
    <w:rsid w:val="00711658"/>
    <w:rsid w:val="00711EB8"/>
    <w:rsid w:val="007120A7"/>
    <w:rsid w:val="00712180"/>
    <w:rsid w:val="007123EC"/>
    <w:rsid w:val="0071244D"/>
    <w:rsid w:val="00712690"/>
    <w:rsid w:val="00713CA1"/>
    <w:rsid w:val="007140A3"/>
    <w:rsid w:val="00714DA3"/>
    <w:rsid w:val="00714DD4"/>
    <w:rsid w:val="00715263"/>
    <w:rsid w:val="00717AB8"/>
    <w:rsid w:val="00721A7A"/>
    <w:rsid w:val="00721D3E"/>
    <w:rsid w:val="00722245"/>
    <w:rsid w:val="007223D3"/>
    <w:rsid w:val="00722DED"/>
    <w:rsid w:val="00723CB2"/>
    <w:rsid w:val="0072446C"/>
    <w:rsid w:val="007249D1"/>
    <w:rsid w:val="00724EDD"/>
    <w:rsid w:val="00725743"/>
    <w:rsid w:val="00725AE3"/>
    <w:rsid w:val="00725C23"/>
    <w:rsid w:val="007265B7"/>
    <w:rsid w:val="00730054"/>
    <w:rsid w:val="00730B90"/>
    <w:rsid w:val="00732F4C"/>
    <w:rsid w:val="00733621"/>
    <w:rsid w:val="00734829"/>
    <w:rsid w:val="00734EDE"/>
    <w:rsid w:val="00735C10"/>
    <w:rsid w:val="00737FC0"/>
    <w:rsid w:val="00741046"/>
    <w:rsid w:val="0074171A"/>
    <w:rsid w:val="00741806"/>
    <w:rsid w:val="0074185B"/>
    <w:rsid w:val="007420F5"/>
    <w:rsid w:val="007426F1"/>
    <w:rsid w:val="00742C42"/>
    <w:rsid w:val="00743373"/>
    <w:rsid w:val="007435F5"/>
    <w:rsid w:val="007443A0"/>
    <w:rsid w:val="00744560"/>
    <w:rsid w:val="00744A28"/>
    <w:rsid w:val="00744B70"/>
    <w:rsid w:val="00744D19"/>
    <w:rsid w:val="00745533"/>
    <w:rsid w:val="00745986"/>
    <w:rsid w:val="007460A8"/>
    <w:rsid w:val="0074653A"/>
    <w:rsid w:val="007503FC"/>
    <w:rsid w:val="00751B23"/>
    <w:rsid w:val="007527F7"/>
    <w:rsid w:val="00752ECD"/>
    <w:rsid w:val="007539D4"/>
    <w:rsid w:val="00753A8E"/>
    <w:rsid w:val="0075431C"/>
    <w:rsid w:val="00754406"/>
    <w:rsid w:val="00756A09"/>
    <w:rsid w:val="00756E1D"/>
    <w:rsid w:val="00757E35"/>
    <w:rsid w:val="007610EC"/>
    <w:rsid w:val="00761ED6"/>
    <w:rsid w:val="0076295C"/>
    <w:rsid w:val="00763FB0"/>
    <w:rsid w:val="00765D1C"/>
    <w:rsid w:val="0076616F"/>
    <w:rsid w:val="00766819"/>
    <w:rsid w:val="007668BA"/>
    <w:rsid w:val="00766A82"/>
    <w:rsid w:val="00767716"/>
    <w:rsid w:val="00767EBC"/>
    <w:rsid w:val="00770B53"/>
    <w:rsid w:val="00772DB7"/>
    <w:rsid w:val="007733D7"/>
    <w:rsid w:val="0077345A"/>
    <w:rsid w:val="007738D3"/>
    <w:rsid w:val="007745EC"/>
    <w:rsid w:val="00774743"/>
    <w:rsid w:val="007748C9"/>
    <w:rsid w:val="00774955"/>
    <w:rsid w:val="00774BB2"/>
    <w:rsid w:val="00775650"/>
    <w:rsid w:val="007767F5"/>
    <w:rsid w:val="00776E0B"/>
    <w:rsid w:val="00777044"/>
    <w:rsid w:val="00777556"/>
    <w:rsid w:val="00780DCA"/>
    <w:rsid w:val="00780E06"/>
    <w:rsid w:val="00780EFD"/>
    <w:rsid w:val="00781120"/>
    <w:rsid w:val="007812C4"/>
    <w:rsid w:val="007822F7"/>
    <w:rsid w:val="0078303E"/>
    <w:rsid w:val="00784F8E"/>
    <w:rsid w:val="007853CF"/>
    <w:rsid w:val="00785792"/>
    <w:rsid w:val="007859FA"/>
    <w:rsid w:val="00786ACA"/>
    <w:rsid w:val="00786BA4"/>
    <w:rsid w:val="0078718A"/>
    <w:rsid w:val="00787926"/>
    <w:rsid w:val="00787943"/>
    <w:rsid w:val="00787D8D"/>
    <w:rsid w:val="00790EB2"/>
    <w:rsid w:val="00791A56"/>
    <w:rsid w:val="00791A7F"/>
    <w:rsid w:val="00791D64"/>
    <w:rsid w:val="007921E3"/>
    <w:rsid w:val="00793119"/>
    <w:rsid w:val="007934C0"/>
    <w:rsid w:val="007940EB"/>
    <w:rsid w:val="00794F29"/>
    <w:rsid w:val="00795FC5"/>
    <w:rsid w:val="00796C04"/>
    <w:rsid w:val="00796D04"/>
    <w:rsid w:val="00797B30"/>
    <w:rsid w:val="007A011C"/>
    <w:rsid w:val="007A11E9"/>
    <w:rsid w:val="007A180E"/>
    <w:rsid w:val="007A1B9D"/>
    <w:rsid w:val="007A264D"/>
    <w:rsid w:val="007A2DEA"/>
    <w:rsid w:val="007A2F68"/>
    <w:rsid w:val="007A58C7"/>
    <w:rsid w:val="007A5C6A"/>
    <w:rsid w:val="007A64A6"/>
    <w:rsid w:val="007A777B"/>
    <w:rsid w:val="007A781A"/>
    <w:rsid w:val="007A79BB"/>
    <w:rsid w:val="007B015C"/>
    <w:rsid w:val="007B030C"/>
    <w:rsid w:val="007B0F43"/>
    <w:rsid w:val="007B2A91"/>
    <w:rsid w:val="007B361A"/>
    <w:rsid w:val="007B449A"/>
    <w:rsid w:val="007B572F"/>
    <w:rsid w:val="007B59C7"/>
    <w:rsid w:val="007B5DBF"/>
    <w:rsid w:val="007B7E95"/>
    <w:rsid w:val="007C0D28"/>
    <w:rsid w:val="007C19BE"/>
    <w:rsid w:val="007C1F01"/>
    <w:rsid w:val="007C37B9"/>
    <w:rsid w:val="007C5597"/>
    <w:rsid w:val="007C5ED0"/>
    <w:rsid w:val="007C69E2"/>
    <w:rsid w:val="007C6A45"/>
    <w:rsid w:val="007D125F"/>
    <w:rsid w:val="007D1334"/>
    <w:rsid w:val="007D13AD"/>
    <w:rsid w:val="007D2DAA"/>
    <w:rsid w:val="007D2E14"/>
    <w:rsid w:val="007D3CE6"/>
    <w:rsid w:val="007D3F33"/>
    <w:rsid w:val="007D4222"/>
    <w:rsid w:val="007D4A61"/>
    <w:rsid w:val="007D4AF8"/>
    <w:rsid w:val="007D7467"/>
    <w:rsid w:val="007E05F2"/>
    <w:rsid w:val="007E0BBD"/>
    <w:rsid w:val="007E0D3A"/>
    <w:rsid w:val="007E10D9"/>
    <w:rsid w:val="007E1D8C"/>
    <w:rsid w:val="007E1F55"/>
    <w:rsid w:val="007E22C4"/>
    <w:rsid w:val="007E2D1D"/>
    <w:rsid w:val="007E3197"/>
    <w:rsid w:val="007E570C"/>
    <w:rsid w:val="007E67A9"/>
    <w:rsid w:val="007E7BF0"/>
    <w:rsid w:val="007F15B6"/>
    <w:rsid w:val="007F1A5E"/>
    <w:rsid w:val="007F1C64"/>
    <w:rsid w:val="007F206A"/>
    <w:rsid w:val="007F21BB"/>
    <w:rsid w:val="007F324B"/>
    <w:rsid w:val="007F3BD2"/>
    <w:rsid w:val="007F3EA2"/>
    <w:rsid w:val="007F4C30"/>
    <w:rsid w:val="007F5F9D"/>
    <w:rsid w:val="007F6AE6"/>
    <w:rsid w:val="007F71E8"/>
    <w:rsid w:val="007F723E"/>
    <w:rsid w:val="007F78FA"/>
    <w:rsid w:val="00801362"/>
    <w:rsid w:val="008017F3"/>
    <w:rsid w:val="00801D28"/>
    <w:rsid w:val="0080449C"/>
    <w:rsid w:val="0080551C"/>
    <w:rsid w:val="008056E2"/>
    <w:rsid w:val="00805E57"/>
    <w:rsid w:val="008069D7"/>
    <w:rsid w:val="00807709"/>
    <w:rsid w:val="0081110C"/>
    <w:rsid w:val="00811489"/>
    <w:rsid w:val="00814880"/>
    <w:rsid w:val="00816A51"/>
    <w:rsid w:val="00816DD0"/>
    <w:rsid w:val="00816E9E"/>
    <w:rsid w:val="00816F61"/>
    <w:rsid w:val="0081751B"/>
    <w:rsid w:val="0081772B"/>
    <w:rsid w:val="0082012A"/>
    <w:rsid w:val="00820831"/>
    <w:rsid w:val="00820FF4"/>
    <w:rsid w:val="008219F3"/>
    <w:rsid w:val="0082248C"/>
    <w:rsid w:val="00825411"/>
    <w:rsid w:val="00825B17"/>
    <w:rsid w:val="00825BD8"/>
    <w:rsid w:val="00825EAB"/>
    <w:rsid w:val="00825F2A"/>
    <w:rsid w:val="0082660F"/>
    <w:rsid w:val="008267A6"/>
    <w:rsid w:val="00827613"/>
    <w:rsid w:val="00830D32"/>
    <w:rsid w:val="0083126E"/>
    <w:rsid w:val="00832124"/>
    <w:rsid w:val="008324D1"/>
    <w:rsid w:val="0083262B"/>
    <w:rsid w:val="00832695"/>
    <w:rsid w:val="00832BBD"/>
    <w:rsid w:val="00832CA1"/>
    <w:rsid w:val="00832ED0"/>
    <w:rsid w:val="00832F71"/>
    <w:rsid w:val="00833E66"/>
    <w:rsid w:val="00833F04"/>
    <w:rsid w:val="00834220"/>
    <w:rsid w:val="00834561"/>
    <w:rsid w:val="0083498A"/>
    <w:rsid w:val="00834E6D"/>
    <w:rsid w:val="00834EC3"/>
    <w:rsid w:val="00834ECB"/>
    <w:rsid w:val="00835D19"/>
    <w:rsid w:val="00835D8D"/>
    <w:rsid w:val="00835F5A"/>
    <w:rsid w:val="00835FA5"/>
    <w:rsid w:val="008361D3"/>
    <w:rsid w:val="00837B02"/>
    <w:rsid w:val="00837DC7"/>
    <w:rsid w:val="00840A06"/>
    <w:rsid w:val="008416BE"/>
    <w:rsid w:val="00842159"/>
    <w:rsid w:val="008427BA"/>
    <w:rsid w:val="00842E5A"/>
    <w:rsid w:val="0084348F"/>
    <w:rsid w:val="00843658"/>
    <w:rsid w:val="00843E2F"/>
    <w:rsid w:val="00844536"/>
    <w:rsid w:val="00844BEC"/>
    <w:rsid w:val="00845005"/>
    <w:rsid w:val="00845215"/>
    <w:rsid w:val="008456C3"/>
    <w:rsid w:val="008461BD"/>
    <w:rsid w:val="008461BE"/>
    <w:rsid w:val="00846891"/>
    <w:rsid w:val="00846E68"/>
    <w:rsid w:val="008473B9"/>
    <w:rsid w:val="008476D6"/>
    <w:rsid w:val="00847805"/>
    <w:rsid w:val="0084790C"/>
    <w:rsid w:val="00847914"/>
    <w:rsid w:val="00850C2E"/>
    <w:rsid w:val="00850CD5"/>
    <w:rsid w:val="00850E5A"/>
    <w:rsid w:val="008511AC"/>
    <w:rsid w:val="00851971"/>
    <w:rsid w:val="008520A5"/>
    <w:rsid w:val="008536CD"/>
    <w:rsid w:val="008548F2"/>
    <w:rsid w:val="00854D02"/>
    <w:rsid w:val="00854F5A"/>
    <w:rsid w:val="00855299"/>
    <w:rsid w:val="00855CFF"/>
    <w:rsid w:val="008563A3"/>
    <w:rsid w:val="00856770"/>
    <w:rsid w:val="00856AA7"/>
    <w:rsid w:val="00856ABA"/>
    <w:rsid w:val="0085738B"/>
    <w:rsid w:val="00857D2F"/>
    <w:rsid w:val="00860392"/>
    <w:rsid w:val="00860590"/>
    <w:rsid w:val="00860988"/>
    <w:rsid w:val="008609FF"/>
    <w:rsid w:val="008615D4"/>
    <w:rsid w:val="008617A6"/>
    <w:rsid w:val="00861A31"/>
    <w:rsid w:val="00862040"/>
    <w:rsid w:val="008622B6"/>
    <w:rsid w:val="0086266E"/>
    <w:rsid w:val="00862757"/>
    <w:rsid w:val="0086286F"/>
    <w:rsid w:val="00862E8A"/>
    <w:rsid w:val="0086437D"/>
    <w:rsid w:val="00864BD5"/>
    <w:rsid w:val="0086506B"/>
    <w:rsid w:val="00866789"/>
    <w:rsid w:val="00866AE7"/>
    <w:rsid w:val="00866C3C"/>
    <w:rsid w:val="00866C3F"/>
    <w:rsid w:val="0086794A"/>
    <w:rsid w:val="00870E2A"/>
    <w:rsid w:val="008719A3"/>
    <w:rsid w:val="00872122"/>
    <w:rsid w:val="0087426C"/>
    <w:rsid w:val="008751F4"/>
    <w:rsid w:val="008761D0"/>
    <w:rsid w:val="00880042"/>
    <w:rsid w:val="00880CCA"/>
    <w:rsid w:val="00882505"/>
    <w:rsid w:val="00882C5F"/>
    <w:rsid w:val="00883DAC"/>
    <w:rsid w:val="008848AA"/>
    <w:rsid w:val="00884997"/>
    <w:rsid w:val="00884A85"/>
    <w:rsid w:val="00884E6F"/>
    <w:rsid w:val="00885C69"/>
    <w:rsid w:val="0088678E"/>
    <w:rsid w:val="00887444"/>
    <w:rsid w:val="00890015"/>
    <w:rsid w:val="008907D4"/>
    <w:rsid w:val="008908DE"/>
    <w:rsid w:val="0089133C"/>
    <w:rsid w:val="008915FF"/>
    <w:rsid w:val="008917E8"/>
    <w:rsid w:val="00891A65"/>
    <w:rsid w:val="008928E0"/>
    <w:rsid w:val="00892B6C"/>
    <w:rsid w:val="00892EC6"/>
    <w:rsid w:val="0089336A"/>
    <w:rsid w:val="00894212"/>
    <w:rsid w:val="00894E48"/>
    <w:rsid w:val="0089540B"/>
    <w:rsid w:val="008966A4"/>
    <w:rsid w:val="00897A6E"/>
    <w:rsid w:val="00897C91"/>
    <w:rsid w:val="008A0865"/>
    <w:rsid w:val="008A0D4D"/>
    <w:rsid w:val="008A3053"/>
    <w:rsid w:val="008A376F"/>
    <w:rsid w:val="008A48D3"/>
    <w:rsid w:val="008A5510"/>
    <w:rsid w:val="008A7562"/>
    <w:rsid w:val="008A7E52"/>
    <w:rsid w:val="008B028F"/>
    <w:rsid w:val="008B0591"/>
    <w:rsid w:val="008B0D78"/>
    <w:rsid w:val="008B1766"/>
    <w:rsid w:val="008B1956"/>
    <w:rsid w:val="008B1BBD"/>
    <w:rsid w:val="008B2A56"/>
    <w:rsid w:val="008B2BEE"/>
    <w:rsid w:val="008B3A09"/>
    <w:rsid w:val="008B3C1F"/>
    <w:rsid w:val="008B4E77"/>
    <w:rsid w:val="008B4F3C"/>
    <w:rsid w:val="008B4F4D"/>
    <w:rsid w:val="008B6D11"/>
    <w:rsid w:val="008B6DF2"/>
    <w:rsid w:val="008B78AD"/>
    <w:rsid w:val="008B7BBD"/>
    <w:rsid w:val="008C0110"/>
    <w:rsid w:val="008C10F9"/>
    <w:rsid w:val="008C173D"/>
    <w:rsid w:val="008C31C0"/>
    <w:rsid w:val="008C322E"/>
    <w:rsid w:val="008C331B"/>
    <w:rsid w:val="008C35BA"/>
    <w:rsid w:val="008C3AB5"/>
    <w:rsid w:val="008C4A10"/>
    <w:rsid w:val="008C53B9"/>
    <w:rsid w:val="008C5DA2"/>
    <w:rsid w:val="008C5E8C"/>
    <w:rsid w:val="008C68C0"/>
    <w:rsid w:val="008C6B4E"/>
    <w:rsid w:val="008D1875"/>
    <w:rsid w:val="008D1F33"/>
    <w:rsid w:val="008D1FCE"/>
    <w:rsid w:val="008D2B3F"/>
    <w:rsid w:val="008D3026"/>
    <w:rsid w:val="008D3067"/>
    <w:rsid w:val="008D37A1"/>
    <w:rsid w:val="008D3E7A"/>
    <w:rsid w:val="008D402B"/>
    <w:rsid w:val="008D433C"/>
    <w:rsid w:val="008D4B00"/>
    <w:rsid w:val="008D4BB4"/>
    <w:rsid w:val="008D4E32"/>
    <w:rsid w:val="008D5A0F"/>
    <w:rsid w:val="008D6242"/>
    <w:rsid w:val="008D66E0"/>
    <w:rsid w:val="008D79BD"/>
    <w:rsid w:val="008E061D"/>
    <w:rsid w:val="008E065C"/>
    <w:rsid w:val="008E0776"/>
    <w:rsid w:val="008E1BE7"/>
    <w:rsid w:val="008E23F2"/>
    <w:rsid w:val="008E2FB1"/>
    <w:rsid w:val="008E3092"/>
    <w:rsid w:val="008E3349"/>
    <w:rsid w:val="008E34DD"/>
    <w:rsid w:val="008E4D4E"/>
    <w:rsid w:val="008E591B"/>
    <w:rsid w:val="008E5B2E"/>
    <w:rsid w:val="008E6E24"/>
    <w:rsid w:val="008E778F"/>
    <w:rsid w:val="008E787B"/>
    <w:rsid w:val="008E78C8"/>
    <w:rsid w:val="008E7B72"/>
    <w:rsid w:val="008E7EAA"/>
    <w:rsid w:val="008F088E"/>
    <w:rsid w:val="008F1125"/>
    <w:rsid w:val="008F13D1"/>
    <w:rsid w:val="008F3749"/>
    <w:rsid w:val="008F3B88"/>
    <w:rsid w:val="008F3BF6"/>
    <w:rsid w:val="008F41AD"/>
    <w:rsid w:val="008F6293"/>
    <w:rsid w:val="008F6FF4"/>
    <w:rsid w:val="008F7249"/>
    <w:rsid w:val="008F76D8"/>
    <w:rsid w:val="008F775A"/>
    <w:rsid w:val="00900245"/>
    <w:rsid w:val="00900DB6"/>
    <w:rsid w:val="00902072"/>
    <w:rsid w:val="0090578C"/>
    <w:rsid w:val="00905C5D"/>
    <w:rsid w:val="009063B5"/>
    <w:rsid w:val="00906D04"/>
    <w:rsid w:val="009074AE"/>
    <w:rsid w:val="009077ED"/>
    <w:rsid w:val="00907A3A"/>
    <w:rsid w:val="00907C13"/>
    <w:rsid w:val="00910223"/>
    <w:rsid w:val="00910A2C"/>
    <w:rsid w:val="0091205B"/>
    <w:rsid w:val="00914102"/>
    <w:rsid w:val="00914360"/>
    <w:rsid w:val="0091460C"/>
    <w:rsid w:val="00914C70"/>
    <w:rsid w:val="00914D08"/>
    <w:rsid w:val="00916837"/>
    <w:rsid w:val="00917161"/>
    <w:rsid w:val="0091750D"/>
    <w:rsid w:val="009176D3"/>
    <w:rsid w:val="0091777E"/>
    <w:rsid w:val="00917ADB"/>
    <w:rsid w:val="00917AFA"/>
    <w:rsid w:val="00917E01"/>
    <w:rsid w:val="009211B4"/>
    <w:rsid w:val="00921969"/>
    <w:rsid w:val="00921C58"/>
    <w:rsid w:val="00921E39"/>
    <w:rsid w:val="009226AF"/>
    <w:rsid w:val="00922E52"/>
    <w:rsid w:val="009240CC"/>
    <w:rsid w:val="00924D28"/>
    <w:rsid w:val="00924E4F"/>
    <w:rsid w:val="00925228"/>
    <w:rsid w:val="0092619B"/>
    <w:rsid w:val="009277F2"/>
    <w:rsid w:val="00927AD5"/>
    <w:rsid w:val="00931860"/>
    <w:rsid w:val="0093209F"/>
    <w:rsid w:val="009324DC"/>
    <w:rsid w:val="00932DDF"/>
    <w:rsid w:val="00932E88"/>
    <w:rsid w:val="00933393"/>
    <w:rsid w:val="00933FC9"/>
    <w:rsid w:val="00934C6A"/>
    <w:rsid w:val="00934E99"/>
    <w:rsid w:val="00934F06"/>
    <w:rsid w:val="00934FD6"/>
    <w:rsid w:val="0093525E"/>
    <w:rsid w:val="00936289"/>
    <w:rsid w:val="00937398"/>
    <w:rsid w:val="00937553"/>
    <w:rsid w:val="009377A3"/>
    <w:rsid w:val="00940554"/>
    <w:rsid w:val="00940B0B"/>
    <w:rsid w:val="00941443"/>
    <w:rsid w:val="00943135"/>
    <w:rsid w:val="00944204"/>
    <w:rsid w:val="00944555"/>
    <w:rsid w:val="00944B05"/>
    <w:rsid w:val="00946749"/>
    <w:rsid w:val="00947C2D"/>
    <w:rsid w:val="00947C9C"/>
    <w:rsid w:val="00950406"/>
    <w:rsid w:val="00950AE6"/>
    <w:rsid w:val="00950AF2"/>
    <w:rsid w:val="0095230C"/>
    <w:rsid w:val="00952F76"/>
    <w:rsid w:val="009531DB"/>
    <w:rsid w:val="009535CB"/>
    <w:rsid w:val="009536E4"/>
    <w:rsid w:val="00954011"/>
    <w:rsid w:val="00954879"/>
    <w:rsid w:val="009556FC"/>
    <w:rsid w:val="00955E09"/>
    <w:rsid w:val="00960265"/>
    <w:rsid w:val="009606A6"/>
    <w:rsid w:val="0096265D"/>
    <w:rsid w:val="00962A26"/>
    <w:rsid w:val="00964400"/>
    <w:rsid w:val="00965E67"/>
    <w:rsid w:val="00965FD0"/>
    <w:rsid w:val="0096680D"/>
    <w:rsid w:val="00967E31"/>
    <w:rsid w:val="009707A4"/>
    <w:rsid w:val="00970811"/>
    <w:rsid w:val="009721BA"/>
    <w:rsid w:val="00972260"/>
    <w:rsid w:val="00972275"/>
    <w:rsid w:val="00972E2C"/>
    <w:rsid w:val="00973A54"/>
    <w:rsid w:val="00973DD1"/>
    <w:rsid w:val="009747F3"/>
    <w:rsid w:val="009750E3"/>
    <w:rsid w:val="009757A4"/>
    <w:rsid w:val="0097732D"/>
    <w:rsid w:val="00977A32"/>
    <w:rsid w:val="00977FB1"/>
    <w:rsid w:val="00980347"/>
    <w:rsid w:val="00980F5C"/>
    <w:rsid w:val="00981013"/>
    <w:rsid w:val="0098210E"/>
    <w:rsid w:val="009822C3"/>
    <w:rsid w:val="00982487"/>
    <w:rsid w:val="0098319B"/>
    <w:rsid w:val="009838F6"/>
    <w:rsid w:val="009842DC"/>
    <w:rsid w:val="00984B6A"/>
    <w:rsid w:val="00984ED2"/>
    <w:rsid w:val="009855B5"/>
    <w:rsid w:val="009859C1"/>
    <w:rsid w:val="00985DDB"/>
    <w:rsid w:val="00985DFB"/>
    <w:rsid w:val="00986219"/>
    <w:rsid w:val="009864F5"/>
    <w:rsid w:val="00986634"/>
    <w:rsid w:val="009905DA"/>
    <w:rsid w:val="00990BD0"/>
    <w:rsid w:val="009924E5"/>
    <w:rsid w:val="00992568"/>
    <w:rsid w:val="009927EA"/>
    <w:rsid w:val="00992F56"/>
    <w:rsid w:val="0099424D"/>
    <w:rsid w:val="00994CA9"/>
    <w:rsid w:val="009972A0"/>
    <w:rsid w:val="009A031F"/>
    <w:rsid w:val="009A0914"/>
    <w:rsid w:val="009A1083"/>
    <w:rsid w:val="009A18F0"/>
    <w:rsid w:val="009A1B15"/>
    <w:rsid w:val="009A2151"/>
    <w:rsid w:val="009A262A"/>
    <w:rsid w:val="009A37C0"/>
    <w:rsid w:val="009A4260"/>
    <w:rsid w:val="009A469A"/>
    <w:rsid w:val="009A4A29"/>
    <w:rsid w:val="009A5914"/>
    <w:rsid w:val="009A5E5B"/>
    <w:rsid w:val="009A6AA1"/>
    <w:rsid w:val="009A6FBD"/>
    <w:rsid w:val="009A7CC4"/>
    <w:rsid w:val="009A7EFD"/>
    <w:rsid w:val="009B27EC"/>
    <w:rsid w:val="009B2B68"/>
    <w:rsid w:val="009B2E52"/>
    <w:rsid w:val="009B62B9"/>
    <w:rsid w:val="009B70D3"/>
    <w:rsid w:val="009B71DC"/>
    <w:rsid w:val="009B7BA0"/>
    <w:rsid w:val="009C06BF"/>
    <w:rsid w:val="009C1118"/>
    <w:rsid w:val="009C1366"/>
    <w:rsid w:val="009C20EC"/>
    <w:rsid w:val="009C2FC9"/>
    <w:rsid w:val="009C30A9"/>
    <w:rsid w:val="009C3A66"/>
    <w:rsid w:val="009C4792"/>
    <w:rsid w:val="009C55F8"/>
    <w:rsid w:val="009C5606"/>
    <w:rsid w:val="009C6BA2"/>
    <w:rsid w:val="009C7101"/>
    <w:rsid w:val="009C73B7"/>
    <w:rsid w:val="009C7496"/>
    <w:rsid w:val="009C7553"/>
    <w:rsid w:val="009C7E47"/>
    <w:rsid w:val="009D00CA"/>
    <w:rsid w:val="009D0AE6"/>
    <w:rsid w:val="009D0C38"/>
    <w:rsid w:val="009D2A78"/>
    <w:rsid w:val="009D2C9E"/>
    <w:rsid w:val="009D359B"/>
    <w:rsid w:val="009D3A8D"/>
    <w:rsid w:val="009D43BE"/>
    <w:rsid w:val="009D4603"/>
    <w:rsid w:val="009D5210"/>
    <w:rsid w:val="009D524F"/>
    <w:rsid w:val="009D53A3"/>
    <w:rsid w:val="009D5E63"/>
    <w:rsid w:val="009E00BA"/>
    <w:rsid w:val="009E1349"/>
    <w:rsid w:val="009E207C"/>
    <w:rsid w:val="009E238F"/>
    <w:rsid w:val="009E264B"/>
    <w:rsid w:val="009E387B"/>
    <w:rsid w:val="009E3EDA"/>
    <w:rsid w:val="009E4A0D"/>
    <w:rsid w:val="009E4CE9"/>
    <w:rsid w:val="009E4CF5"/>
    <w:rsid w:val="009E4F80"/>
    <w:rsid w:val="009E4F86"/>
    <w:rsid w:val="009E51F7"/>
    <w:rsid w:val="009E6504"/>
    <w:rsid w:val="009E6DAD"/>
    <w:rsid w:val="009F49C4"/>
    <w:rsid w:val="009F69E7"/>
    <w:rsid w:val="009F6F6B"/>
    <w:rsid w:val="00A0097B"/>
    <w:rsid w:val="00A00981"/>
    <w:rsid w:val="00A00C10"/>
    <w:rsid w:val="00A0197D"/>
    <w:rsid w:val="00A01B48"/>
    <w:rsid w:val="00A02193"/>
    <w:rsid w:val="00A02E34"/>
    <w:rsid w:val="00A03304"/>
    <w:rsid w:val="00A03C17"/>
    <w:rsid w:val="00A041DC"/>
    <w:rsid w:val="00A0443E"/>
    <w:rsid w:val="00A051A0"/>
    <w:rsid w:val="00A06F11"/>
    <w:rsid w:val="00A0747E"/>
    <w:rsid w:val="00A07834"/>
    <w:rsid w:val="00A07ECD"/>
    <w:rsid w:val="00A104A3"/>
    <w:rsid w:val="00A11B85"/>
    <w:rsid w:val="00A1238C"/>
    <w:rsid w:val="00A130C8"/>
    <w:rsid w:val="00A13AB0"/>
    <w:rsid w:val="00A13B2D"/>
    <w:rsid w:val="00A13F38"/>
    <w:rsid w:val="00A1400C"/>
    <w:rsid w:val="00A14061"/>
    <w:rsid w:val="00A142B1"/>
    <w:rsid w:val="00A142B2"/>
    <w:rsid w:val="00A14C24"/>
    <w:rsid w:val="00A14FD0"/>
    <w:rsid w:val="00A159F6"/>
    <w:rsid w:val="00A15CAB"/>
    <w:rsid w:val="00A15F49"/>
    <w:rsid w:val="00A174D7"/>
    <w:rsid w:val="00A17550"/>
    <w:rsid w:val="00A17DE0"/>
    <w:rsid w:val="00A17E6C"/>
    <w:rsid w:val="00A214BD"/>
    <w:rsid w:val="00A21699"/>
    <w:rsid w:val="00A219EF"/>
    <w:rsid w:val="00A220F4"/>
    <w:rsid w:val="00A22A6A"/>
    <w:rsid w:val="00A22CE4"/>
    <w:rsid w:val="00A24B7A"/>
    <w:rsid w:val="00A24DB4"/>
    <w:rsid w:val="00A252FD"/>
    <w:rsid w:val="00A2582D"/>
    <w:rsid w:val="00A25B04"/>
    <w:rsid w:val="00A25C97"/>
    <w:rsid w:val="00A25D2A"/>
    <w:rsid w:val="00A27416"/>
    <w:rsid w:val="00A279F1"/>
    <w:rsid w:val="00A27C97"/>
    <w:rsid w:val="00A303EE"/>
    <w:rsid w:val="00A30AFD"/>
    <w:rsid w:val="00A32077"/>
    <w:rsid w:val="00A331D8"/>
    <w:rsid w:val="00A35106"/>
    <w:rsid w:val="00A36153"/>
    <w:rsid w:val="00A3653D"/>
    <w:rsid w:val="00A366C0"/>
    <w:rsid w:val="00A36EF0"/>
    <w:rsid w:val="00A3725D"/>
    <w:rsid w:val="00A3791C"/>
    <w:rsid w:val="00A37A13"/>
    <w:rsid w:val="00A40A65"/>
    <w:rsid w:val="00A40AD8"/>
    <w:rsid w:val="00A411F8"/>
    <w:rsid w:val="00A414B4"/>
    <w:rsid w:val="00A41856"/>
    <w:rsid w:val="00A41A90"/>
    <w:rsid w:val="00A4211C"/>
    <w:rsid w:val="00A42622"/>
    <w:rsid w:val="00A43F1D"/>
    <w:rsid w:val="00A44285"/>
    <w:rsid w:val="00A4618A"/>
    <w:rsid w:val="00A46EBE"/>
    <w:rsid w:val="00A4768D"/>
    <w:rsid w:val="00A5053D"/>
    <w:rsid w:val="00A50564"/>
    <w:rsid w:val="00A50AE2"/>
    <w:rsid w:val="00A51547"/>
    <w:rsid w:val="00A515CE"/>
    <w:rsid w:val="00A524DB"/>
    <w:rsid w:val="00A528E2"/>
    <w:rsid w:val="00A533EC"/>
    <w:rsid w:val="00A5368F"/>
    <w:rsid w:val="00A53970"/>
    <w:rsid w:val="00A53A4B"/>
    <w:rsid w:val="00A54642"/>
    <w:rsid w:val="00A546D7"/>
    <w:rsid w:val="00A54927"/>
    <w:rsid w:val="00A549DB"/>
    <w:rsid w:val="00A54FFB"/>
    <w:rsid w:val="00A55441"/>
    <w:rsid w:val="00A55732"/>
    <w:rsid w:val="00A55986"/>
    <w:rsid w:val="00A56EBB"/>
    <w:rsid w:val="00A57673"/>
    <w:rsid w:val="00A57936"/>
    <w:rsid w:val="00A57BE4"/>
    <w:rsid w:val="00A6013C"/>
    <w:rsid w:val="00A60731"/>
    <w:rsid w:val="00A607F5"/>
    <w:rsid w:val="00A60BBB"/>
    <w:rsid w:val="00A60C01"/>
    <w:rsid w:val="00A61700"/>
    <w:rsid w:val="00A61A32"/>
    <w:rsid w:val="00A61B9E"/>
    <w:rsid w:val="00A62CBD"/>
    <w:rsid w:val="00A62CC4"/>
    <w:rsid w:val="00A630AA"/>
    <w:rsid w:val="00A63996"/>
    <w:rsid w:val="00A63D92"/>
    <w:rsid w:val="00A6464E"/>
    <w:rsid w:val="00A64E8D"/>
    <w:rsid w:val="00A65587"/>
    <w:rsid w:val="00A65E69"/>
    <w:rsid w:val="00A66D1E"/>
    <w:rsid w:val="00A66EC8"/>
    <w:rsid w:val="00A67435"/>
    <w:rsid w:val="00A675A2"/>
    <w:rsid w:val="00A67678"/>
    <w:rsid w:val="00A67CED"/>
    <w:rsid w:val="00A707A9"/>
    <w:rsid w:val="00A70F37"/>
    <w:rsid w:val="00A71D75"/>
    <w:rsid w:val="00A72155"/>
    <w:rsid w:val="00A72381"/>
    <w:rsid w:val="00A72CAD"/>
    <w:rsid w:val="00A72ECA"/>
    <w:rsid w:val="00A75993"/>
    <w:rsid w:val="00A75CCD"/>
    <w:rsid w:val="00A804D6"/>
    <w:rsid w:val="00A80CC1"/>
    <w:rsid w:val="00A814D3"/>
    <w:rsid w:val="00A82CE9"/>
    <w:rsid w:val="00A83B37"/>
    <w:rsid w:val="00A841F6"/>
    <w:rsid w:val="00A84646"/>
    <w:rsid w:val="00A84FAE"/>
    <w:rsid w:val="00A855D4"/>
    <w:rsid w:val="00A85BEF"/>
    <w:rsid w:val="00A85E74"/>
    <w:rsid w:val="00A86A40"/>
    <w:rsid w:val="00A86D36"/>
    <w:rsid w:val="00A918C5"/>
    <w:rsid w:val="00A91A81"/>
    <w:rsid w:val="00A91FB6"/>
    <w:rsid w:val="00A921CE"/>
    <w:rsid w:val="00A9229C"/>
    <w:rsid w:val="00A9236A"/>
    <w:rsid w:val="00A925CF"/>
    <w:rsid w:val="00A936F0"/>
    <w:rsid w:val="00A9412A"/>
    <w:rsid w:val="00A941D9"/>
    <w:rsid w:val="00A942B5"/>
    <w:rsid w:val="00A95E5A"/>
    <w:rsid w:val="00A96A26"/>
    <w:rsid w:val="00A97F95"/>
    <w:rsid w:val="00AA0C59"/>
    <w:rsid w:val="00AA1E5A"/>
    <w:rsid w:val="00AA4326"/>
    <w:rsid w:val="00AA454E"/>
    <w:rsid w:val="00AA581F"/>
    <w:rsid w:val="00AA5955"/>
    <w:rsid w:val="00AA5E51"/>
    <w:rsid w:val="00AA5F91"/>
    <w:rsid w:val="00AB0205"/>
    <w:rsid w:val="00AB06A8"/>
    <w:rsid w:val="00AB10D6"/>
    <w:rsid w:val="00AB16C1"/>
    <w:rsid w:val="00AB1C6B"/>
    <w:rsid w:val="00AB1C86"/>
    <w:rsid w:val="00AB211F"/>
    <w:rsid w:val="00AB21EB"/>
    <w:rsid w:val="00AB2565"/>
    <w:rsid w:val="00AB32D6"/>
    <w:rsid w:val="00AB42C7"/>
    <w:rsid w:val="00AB468F"/>
    <w:rsid w:val="00AB57F6"/>
    <w:rsid w:val="00AB780C"/>
    <w:rsid w:val="00AB7CF1"/>
    <w:rsid w:val="00AC0022"/>
    <w:rsid w:val="00AC03D2"/>
    <w:rsid w:val="00AC054E"/>
    <w:rsid w:val="00AC0BD3"/>
    <w:rsid w:val="00AC108B"/>
    <w:rsid w:val="00AC1281"/>
    <w:rsid w:val="00AC30D1"/>
    <w:rsid w:val="00AC3945"/>
    <w:rsid w:val="00AC4C60"/>
    <w:rsid w:val="00AC5111"/>
    <w:rsid w:val="00AC51D6"/>
    <w:rsid w:val="00AC5DF1"/>
    <w:rsid w:val="00AC5E41"/>
    <w:rsid w:val="00AC71C8"/>
    <w:rsid w:val="00AC7356"/>
    <w:rsid w:val="00AD02BE"/>
    <w:rsid w:val="00AD1225"/>
    <w:rsid w:val="00AD14A0"/>
    <w:rsid w:val="00AD1E80"/>
    <w:rsid w:val="00AD2397"/>
    <w:rsid w:val="00AD25F0"/>
    <w:rsid w:val="00AD28F8"/>
    <w:rsid w:val="00AD2FDC"/>
    <w:rsid w:val="00AD457D"/>
    <w:rsid w:val="00AD48C2"/>
    <w:rsid w:val="00AD5376"/>
    <w:rsid w:val="00AD55DC"/>
    <w:rsid w:val="00AD5DE4"/>
    <w:rsid w:val="00AD615F"/>
    <w:rsid w:val="00AD63A3"/>
    <w:rsid w:val="00AD6612"/>
    <w:rsid w:val="00AD6834"/>
    <w:rsid w:val="00AD6875"/>
    <w:rsid w:val="00AD7407"/>
    <w:rsid w:val="00AD74C3"/>
    <w:rsid w:val="00AD77D4"/>
    <w:rsid w:val="00AD7F5E"/>
    <w:rsid w:val="00AE0A22"/>
    <w:rsid w:val="00AE0AD4"/>
    <w:rsid w:val="00AE3664"/>
    <w:rsid w:val="00AE36F3"/>
    <w:rsid w:val="00AE51D8"/>
    <w:rsid w:val="00AE5719"/>
    <w:rsid w:val="00AE5D8B"/>
    <w:rsid w:val="00AE62D4"/>
    <w:rsid w:val="00AE76EA"/>
    <w:rsid w:val="00AE76F9"/>
    <w:rsid w:val="00AE7D7D"/>
    <w:rsid w:val="00AF0FD7"/>
    <w:rsid w:val="00AF137E"/>
    <w:rsid w:val="00AF1A7F"/>
    <w:rsid w:val="00AF309B"/>
    <w:rsid w:val="00AF3437"/>
    <w:rsid w:val="00AF3A6A"/>
    <w:rsid w:val="00AF3E0F"/>
    <w:rsid w:val="00AF434E"/>
    <w:rsid w:val="00AF4FB0"/>
    <w:rsid w:val="00AF56E2"/>
    <w:rsid w:val="00AF56F4"/>
    <w:rsid w:val="00AF6751"/>
    <w:rsid w:val="00AF6E1D"/>
    <w:rsid w:val="00B00026"/>
    <w:rsid w:val="00B00A80"/>
    <w:rsid w:val="00B00C69"/>
    <w:rsid w:val="00B012E5"/>
    <w:rsid w:val="00B0177D"/>
    <w:rsid w:val="00B0242F"/>
    <w:rsid w:val="00B02E57"/>
    <w:rsid w:val="00B03241"/>
    <w:rsid w:val="00B03962"/>
    <w:rsid w:val="00B04B72"/>
    <w:rsid w:val="00B05F6F"/>
    <w:rsid w:val="00B06967"/>
    <w:rsid w:val="00B072D7"/>
    <w:rsid w:val="00B0794C"/>
    <w:rsid w:val="00B07AFB"/>
    <w:rsid w:val="00B10263"/>
    <w:rsid w:val="00B10707"/>
    <w:rsid w:val="00B10EED"/>
    <w:rsid w:val="00B11CB9"/>
    <w:rsid w:val="00B11D65"/>
    <w:rsid w:val="00B1214A"/>
    <w:rsid w:val="00B13E14"/>
    <w:rsid w:val="00B1412A"/>
    <w:rsid w:val="00B14A82"/>
    <w:rsid w:val="00B156A1"/>
    <w:rsid w:val="00B15829"/>
    <w:rsid w:val="00B15B0E"/>
    <w:rsid w:val="00B1642B"/>
    <w:rsid w:val="00B16525"/>
    <w:rsid w:val="00B16610"/>
    <w:rsid w:val="00B16BA4"/>
    <w:rsid w:val="00B203FF"/>
    <w:rsid w:val="00B21BAA"/>
    <w:rsid w:val="00B21DE1"/>
    <w:rsid w:val="00B245C7"/>
    <w:rsid w:val="00B254E3"/>
    <w:rsid w:val="00B2633F"/>
    <w:rsid w:val="00B27E53"/>
    <w:rsid w:val="00B303B2"/>
    <w:rsid w:val="00B309C0"/>
    <w:rsid w:val="00B30E33"/>
    <w:rsid w:val="00B30F69"/>
    <w:rsid w:val="00B31D3A"/>
    <w:rsid w:val="00B31D82"/>
    <w:rsid w:val="00B32AE3"/>
    <w:rsid w:val="00B33178"/>
    <w:rsid w:val="00B337C9"/>
    <w:rsid w:val="00B35886"/>
    <w:rsid w:val="00B35AB7"/>
    <w:rsid w:val="00B36B41"/>
    <w:rsid w:val="00B36D40"/>
    <w:rsid w:val="00B378FD"/>
    <w:rsid w:val="00B37D08"/>
    <w:rsid w:val="00B4137E"/>
    <w:rsid w:val="00B41F28"/>
    <w:rsid w:val="00B425D2"/>
    <w:rsid w:val="00B42675"/>
    <w:rsid w:val="00B43C89"/>
    <w:rsid w:val="00B44323"/>
    <w:rsid w:val="00B44D23"/>
    <w:rsid w:val="00B4698D"/>
    <w:rsid w:val="00B46CC6"/>
    <w:rsid w:val="00B509F1"/>
    <w:rsid w:val="00B50C69"/>
    <w:rsid w:val="00B50FFA"/>
    <w:rsid w:val="00B523D7"/>
    <w:rsid w:val="00B531A3"/>
    <w:rsid w:val="00B53AA6"/>
    <w:rsid w:val="00B53B0D"/>
    <w:rsid w:val="00B54C9C"/>
    <w:rsid w:val="00B5569C"/>
    <w:rsid w:val="00B55746"/>
    <w:rsid w:val="00B5725A"/>
    <w:rsid w:val="00B57ACB"/>
    <w:rsid w:val="00B60471"/>
    <w:rsid w:val="00B6058E"/>
    <w:rsid w:val="00B6063E"/>
    <w:rsid w:val="00B60A4B"/>
    <w:rsid w:val="00B60E1C"/>
    <w:rsid w:val="00B61091"/>
    <w:rsid w:val="00B64ACD"/>
    <w:rsid w:val="00B65D36"/>
    <w:rsid w:val="00B672FD"/>
    <w:rsid w:val="00B676F8"/>
    <w:rsid w:val="00B67E0D"/>
    <w:rsid w:val="00B70543"/>
    <w:rsid w:val="00B70B77"/>
    <w:rsid w:val="00B70DA2"/>
    <w:rsid w:val="00B711D0"/>
    <w:rsid w:val="00B7148A"/>
    <w:rsid w:val="00B72E81"/>
    <w:rsid w:val="00B7715B"/>
    <w:rsid w:val="00B776D2"/>
    <w:rsid w:val="00B77C04"/>
    <w:rsid w:val="00B8022B"/>
    <w:rsid w:val="00B80274"/>
    <w:rsid w:val="00B808C7"/>
    <w:rsid w:val="00B81B1F"/>
    <w:rsid w:val="00B81C71"/>
    <w:rsid w:val="00B82EB8"/>
    <w:rsid w:val="00B83D46"/>
    <w:rsid w:val="00B84BCB"/>
    <w:rsid w:val="00B85201"/>
    <w:rsid w:val="00B8582D"/>
    <w:rsid w:val="00B864A9"/>
    <w:rsid w:val="00B87FDA"/>
    <w:rsid w:val="00B9085B"/>
    <w:rsid w:val="00B90DFA"/>
    <w:rsid w:val="00B91B08"/>
    <w:rsid w:val="00B91EE4"/>
    <w:rsid w:val="00B92C6A"/>
    <w:rsid w:val="00B92DE5"/>
    <w:rsid w:val="00B930B9"/>
    <w:rsid w:val="00B93696"/>
    <w:rsid w:val="00B93C9E"/>
    <w:rsid w:val="00B94890"/>
    <w:rsid w:val="00B96598"/>
    <w:rsid w:val="00B968E5"/>
    <w:rsid w:val="00B96A74"/>
    <w:rsid w:val="00B96F44"/>
    <w:rsid w:val="00B971DD"/>
    <w:rsid w:val="00B972C5"/>
    <w:rsid w:val="00B97B6A"/>
    <w:rsid w:val="00BA1B07"/>
    <w:rsid w:val="00BA2265"/>
    <w:rsid w:val="00BA35B1"/>
    <w:rsid w:val="00BA36FE"/>
    <w:rsid w:val="00BA545B"/>
    <w:rsid w:val="00BA5584"/>
    <w:rsid w:val="00BA6105"/>
    <w:rsid w:val="00BA6374"/>
    <w:rsid w:val="00BA66F8"/>
    <w:rsid w:val="00BA6BA0"/>
    <w:rsid w:val="00BA790F"/>
    <w:rsid w:val="00BB00F7"/>
    <w:rsid w:val="00BB115E"/>
    <w:rsid w:val="00BB187E"/>
    <w:rsid w:val="00BB1A55"/>
    <w:rsid w:val="00BB22AF"/>
    <w:rsid w:val="00BB24E3"/>
    <w:rsid w:val="00BB3C4F"/>
    <w:rsid w:val="00BB4A30"/>
    <w:rsid w:val="00BB54D1"/>
    <w:rsid w:val="00BB72F1"/>
    <w:rsid w:val="00BC011C"/>
    <w:rsid w:val="00BC08DF"/>
    <w:rsid w:val="00BC0B52"/>
    <w:rsid w:val="00BC191E"/>
    <w:rsid w:val="00BC2C33"/>
    <w:rsid w:val="00BC359F"/>
    <w:rsid w:val="00BC3863"/>
    <w:rsid w:val="00BC41B4"/>
    <w:rsid w:val="00BC4C42"/>
    <w:rsid w:val="00BC4CCE"/>
    <w:rsid w:val="00BD008C"/>
    <w:rsid w:val="00BD0231"/>
    <w:rsid w:val="00BD0B1D"/>
    <w:rsid w:val="00BD0BC8"/>
    <w:rsid w:val="00BD0F69"/>
    <w:rsid w:val="00BD144B"/>
    <w:rsid w:val="00BD18D0"/>
    <w:rsid w:val="00BD285A"/>
    <w:rsid w:val="00BD2C38"/>
    <w:rsid w:val="00BD2F37"/>
    <w:rsid w:val="00BD301B"/>
    <w:rsid w:val="00BD482E"/>
    <w:rsid w:val="00BD4D49"/>
    <w:rsid w:val="00BE0375"/>
    <w:rsid w:val="00BE0483"/>
    <w:rsid w:val="00BE0E40"/>
    <w:rsid w:val="00BE0E59"/>
    <w:rsid w:val="00BE178B"/>
    <w:rsid w:val="00BE2E78"/>
    <w:rsid w:val="00BE32C5"/>
    <w:rsid w:val="00BE3BDF"/>
    <w:rsid w:val="00BE405F"/>
    <w:rsid w:val="00BE40F4"/>
    <w:rsid w:val="00BE4785"/>
    <w:rsid w:val="00BE4B31"/>
    <w:rsid w:val="00BE51AD"/>
    <w:rsid w:val="00BE54B6"/>
    <w:rsid w:val="00BE54F9"/>
    <w:rsid w:val="00BE61CC"/>
    <w:rsid w:val="00BE659A"/>
    <w:rsid w:val="00BE787B"/>
    <w:rsid w:val="00BE7D76"/>
    <w:rsid w:val="00BF0C40"/>
    <w:rsid w:val="00BF12B0"/>
    <w:rsid w:val="00BF24DD"/>
    <w:rsid w:val="00BF2A97"/>
    <w:rsid w:val="00BF2B2E"/>
    <w:rsid w:val="00BF2E97"/>
    <w:rsid w:val="00BF358B"/>
    <w:rsid w:val="00BF4B94"/>
    <w:rsid w:val="00BF4E4C"/>
    <w:rsid w:val="00BF4E64"/>
    <w:rsid w:val="00BF5394"/>
    <w:rsid w:val="00BF53C1"/>
    <w:rsid w:val="00BF644E"/>
    <w:rsid w:val="00BF718B"/>
    <w:rsid w:val="00C00BA2"/>
    <w:rsid w:val="00C00D70"/>
    <w:rsid w:val="00C01521"/>
    <w:rsid w:val="00C01B9B"/>
    <w:rsid w:val="00C01DCC"/>
    <w:rsid w:val="00C02FC6"/>
    <w:rsid w:val="00C02FCE"/>
    <w:rsid w:val="00C03CBD"/>
    <w:rsid w:val="00C04385"/>
    <w:rsid w:val="00C04395"/>
    <w:rsid w:val="00C0460D"/>
    <w:rsid w:val="00C04CD8"/>
    <w:rsid w:val="00C05235"/>
    <w:rsid w:val="00C06B1E"/>
    <w:rsid w:val="00C06F82"/>
    <w:rsid w:val="00C0776E"/>
    <w:rsid w:val="00C07A06"/>
    <w:rsid w:val="00C10B3A"/>
    <w:rsid w:val="00C1221B"/>
    <w:rsid w:val="00C13253"/>
    <w:rsid w:val="00C1354C"/>
    <w:rsid w:val="00C13E03"/>
    <w:rsid w:val="00C14543"/>
    <w:rsid w:val="00C14876"/>
    <w:rsid w:val="00C157D5"/>
    <w:rsid w:val="00C15F62"/>
    <w:rsid w:val="00C165AF"/>
    <w:rsid w:val="00C168B4"/>
    <w:rsid w:val="00C21548"/>
    <w:rsid w:val="00C218A4"/>
    <w:rsid w:val="00C21961"/>
    <w:rsid w:val="00C22851"/>
    <w:rsid w:val="00C22A54"/>
    <w:rsid w:val="00C22CF6"/>
    <w:rsid w:val="00C23E31"/>
    <w:rsid w:val="00C24390"/>
    <w:rsid w:val="00C245DB"/>
    <w:rsid w:val="00C249BF"/>
    <w:rsid w:val="00C25BBB"/>
    <w:rsid w:val="00C25E95"/>
    <w:rsid w:val="00C2625B"/>
    <w:rsid w:val="00C2628C"/>
    <w:rsid w:val="00C2757E"/>
    <w:rsid w:val="00C30AF0"/>
    <w:rsid w:val="00C31630"/>
    <w:rsid w:val="00C316F4"/>
    <w:rsid w:val="00C32514"/>
    <w:rsid w:val="00C3314C"/>
    <w:rsid w:val="00C33B74"/>
    <w:rsid w:val="00C34080"/>
    <w:rsid w:val="00C36393"/>
    <w:rsid w:val="00C36B18"/>
    <w:rsid w:val="00C406A4"/>
    <w:rsid w:val="00C4078B"/>
    <w:rsid w:val="00C42D59"/>
    <w:rsid w:val="00C4304B"/>
    <w:rsid w:val="00C43A03"/>
    <w:rsid w:val="00C43BE5"/>
    <w:rsid w:val="00C443A2"/>
    <w:rsid w:val="00C44712"/>
    <w:rsid w:val="00C44925"/>
    <w:rsid w:val="00C449CC"/>
    <w:rsid w:val="00C44A73"/>
    <w:rsid w:val="00C455A1"/>
    <w:rsid w:val="00C46564"/>
    <w:rsid w:val="00C4697F"/>
    <w:rsid w:val="00C46A88"/>
    <w:rsid w:val="00C50A1E"/>
    <w:rsid w:val="00C51F29"/>
    <w:rsid w:val="00C5212F"/>
    <w:rsid w:val="00C52DE9"/>
    <w:rsid w:val="00C54C4F"/>
    <w:rsid w:val="00C55ADE"/>
    <w:rsid w:val="00C55D08"/>
    <w:rsid w:val="00C56091"/>
    <w:rsid w:val="00C56C04"/>
    <w:rsid w:val="00C57026"/>
    <w:rsid w:val="00C57AE7"/>
    <w:rsid w:val="00C60DB3"/>
    <w:rsid w:val="00C622E2"/>
    <w:rsid w:val="00C63E5C"/>
    <w:rsid w:val="00C64A0C"/>
    <w:rsid w:val="00C664DC"/>
    <w:rsid w:val="00C6653C"/>
    <w:rsid w:val="00C67CD3"/>
    <w:rsid w:val="00C704B3"/>
    <w:rsid w:val="00C70C14"/>
    <w:rsid w:val="00C72572"/>
    <w:rsid w:val="00C7410D"/>
    <w:rsid w:val="00C7457D"/>
    <w:rsid w:val="00C74589"/>
    <w:rsid w:val="00C75440"/>
    <w:rsid w:val="00C754A4"/>
    <w:rsid w:val="00C75A51"/>
    <w:rsid w:val="00C76EFA"/>
    <w:rsid w:val="00C7711B"/>
    <w:rsid w:val="00C802A6"/>
    <w:rsid w:val="00C803E1"/>
    <w:rsid w:val="00C80B5D"/>
    <w:rsid w:val="00C815D5"/>
    <w:rsid w:val="00C81AEA"/>
    <w:rsid w:val="00C837FA"/>
    <w:rsid w:val="00C842C3"/>
    <w:rsid w:val="00C847D5"/>
    <w:rsid w:val="00C84CAD"/>
    <w:rsid w:val="00C858DD"/>
    <w:rsid w:val="00C870F5"/>
    <w:rsid w:val="00C87203"/>
    <w:rsid w:val="00C8746F"/>
    <w:rsid w:val="00C87FA7"/>
    <w:rsid w:val="00C90C7F"/>
    <w:rsid w:val="00C91A13"/>
    <w:rsid w:val="00C91C44"/>
    <w:rsid w:val="00C91ECC"/>
    <w:rsid w:val="00C92ED1"/>
    <w:rsid w:val="00C93F03"/>
    <w:rsid w:val="00C942E2"/>
    <w:rsid w:val="00C94AED"/>
    <w:rsid w:val="00C94CA7"/>
    <w:rsid w:val="00C953FA"/>
    <w:rsid w:val="00C95BC5"/>
    <w:rsid w:val="00C95CB5"/>
    <w:rsid w:val="00C972DD"/>
    <w:rsid w:val="00C97483"/>
    <w:rsid w:val="00CA28C3"/>
    <w:rsid w:val="00CA4281"/>
    <w:rsid w:val="00CA42F1"/>
    <w:rsid w:val="00CA4822"/>
    <w:rsid w:val="00CA49A7"/>
    <w:rsid w:val="00CA4D55"/>
    <w:rsid w:val="00CA5D30"/>
    <w:rsid w:val="00CA694A"/>
    <w:rsid w:val="00CA6DAA"/>
    <w:rsid w:val="00CB0C46"/>
    <w:rsid w:val="00CB0CCA"/>
    <w:rsid w:val="00CB10CD"/>
    <w:rsid w:val="00CB1A21"/>
    <w:rsid w:val="00CB2513"/>
    <w:rsid w:val="00CB26DF"/>
    <w:rsid w:val="00CB27FE"/>
    <w:rsid w:val="00CB2C3C"/>
    <w:rsid w:val="00CB37D3"/>
    <w:rsid w:val="00CB4707"/>
    <w:rsid w:val="00CB4831"/>
    <w:rsid w:val="00CB4C12"/>
    <w:rsid w:val="00CB524E"/>
    <w:rsid w:val="00CB556B"/>
    <w:rsid w:val="00CB5F49"/>
    <w:rsid w:val="00CB6C3E"/>
    <w:rsid w:val="00CB6E0A"/>
    <w:rsid w:val="00CB7CA0"/>
    <w:rsid w:val="00CC0719"/>
    <w:rsid w:val="00CC0DCC"/>
    <w:rsid w:val="00CC0FA1"/>
    <w:rsid w:val="00CC1A43"/>
    <w:rsid w:val="00CC1B71"/>
    <w:rsid w:val="00CC1E48"/>
    <w:rsid w:val="00CC24E0"/>
    <w:rsid w:val="00CC27BE"/>
    <w:rsid w:val="00CC2958"/>
    <w:rsid w:val="00CC2F8D"/>
    <w:rsid w:val="00CC3D12"/>
    <w:rsid w:val="00CC4516"/>
    <w:rsid w:val="00CC47D7"/>
    <w:rsid w:val="00CC4902"/>
    <w:rsid w:val="00CC514A"/>
    <w:rsid w:val="00CC6D37"/>
    <w:rsid w:val="00CC78CD"/>
    <w:rsid w:val="00CC7A87"/>
    <w:rsid w:val="00CC7C70"/>
    <w:rsid w:val="00CC7D1F"/>
    <w:rsid w:val="00CC7FE6"/>
    <w:rsid w:val="00CD1076"/>
    <w:rsid w:val="00CD146A"/>
    <w:rsid w:val="00CD2161"/>
    <w:rsid w:val="00CD2536"/>
    <w:rsid w:val="00CD2B0A"/>
    <w:rsid w:val="00CD5056"/>
    <w:rsid w:val="00CD6310"/>
    <w:rsid w:val="00CD6522"/>
    <w:rsid w:val="00CE24F1"/>
    <w:rsid w:val="00CE296E"/>
    <w:rsid w:val="00CE378E"/>
    <w:rsid w:val="00CE3951"/>
    <w:rsid w:val="00CF12F9"/>
    <w:rsid w:val="00CF1A67"/>
    <w:rsid w:val="00CF1F84"/>
    <w:rsid w:val="00CF4267"/>
    <w:rsid w:val="00CF4270"/>
    <w:rsid w:val="00CF44B1"/>
    <w:rsid w:val="00CF450B"/>
    <w:rsid w:val="00CF5F63"/>
    <w:rsid w:val="00CF7D1D"/>
    <w:rsid w:val="00D004CD"/>
    <w:rsid w:val="00D00665"/>
    <w:rsid w:val="00D009E0"/>
    <w:rsid w:val="00D00DFC"/>
    <w:rsid w:val="00D01C01"/>
    <w:rsid w:val="00D0230D"/>
    <w:rsid w:val="00D02363"/>
    <w:rsid w:val="00D032EC"/>
    <w:rsid w:val="00D033A5"/>
    <w:rsid w:val="00D03BB7"/>
    <w:rsid w:val="00D06E33"/>
    <w:rsid w:val="00D07640"/>
    <w:rsid w:val="00D07BA5"/>
    <w:rsid w:val="00D10466"/>
    <w:rsid w:val="00D10783"/>
    <w:rsid w:val="00D138B8"/>
    <w:rsid w:val="00D14A37"/>
    <w:rsid w:val="00D15156"/>
    <w:rsid w:val="00D1659C"/>
    <w:rsid w:val="00D16D4D"/>
    <w:rsid w:val="00D17180"/>
    <w:rsid w:val="00D1744A"/>
    <w:rsid w:val="00D17E01"/>
    <w:rsid w:val="00D20994"/>
    <w:rsid w:val="00D20ACE"/>
    <w:rsid w:val="00D20AD3"/>
    <w:rsid w:val="00D20B84"/>
    <w:rsid w:val="00D21208"/>
    <w:rsid w:val="00D21645"/>
    <w:rsid w:val="00D221AC"/>
    <w:rsid w:val="00D22BA5"/>
    <w:rsid w:val="00D23685"/>
    <w:rsid w:val="00D236D6"/>
    <w:rsid w:val="00D236F4"/>
    <w:rsid w:val="00D247D5"/>
    <w:rsid w:val="00D25CE5"/>
    <w:rsid w:val="00D25D4F"/>
    <w:rsid w:val="00D2603F"/>
    <w:rsid w:val="00D26B95"/>
    <w:rsid w:val="00D27841"/>
    <w:rsid w:val="00D30A04"/>
    <w:rsid w:val="00D30D6C"/>
    <w:rsid w:val="00D31268"/>
    <w:rsid w:val="00D31409"/>
    <w:rsid w:val="00D31550"/>
    <w:rsid w:val="00D315C4"/>
    <w:rsid w:val="00D321A8"/>
    <w:rsid w:val="00D32A75"/>
    <w:rsid w:val="00D32CD2"/>
    <w:rsid w:val="00D337F8"/>
    <w:rsid w:val="00D347C2"/>
    <w:rsid w:val="00D3517C"/>
    <w:rsid w:val="00D351D6"/>
    <w:rsid w:val="00D35A71"/>
    <w:rsid w:val="00D40212"/>
    <w:rsid w:val="00D4187B"/>
    <w:rsid w:val="00D41D29"/>
    <w:rsid w:val="00D4260F"/>
    <w:rsid w:val="00D42AFD"/>
    <w:rsid w:val="00D43DB6"/>
    <w:rsid w:val="00D446A8"/>
    <w:rsid w:val="00D45743"/>
    <w:rsid w:val="00D46396"/>
    <w:rsid w:val="00D46BD9"/>
    <w:rsid w:val="00D50CA9"/>
    <w:rsid w:val="00D510B4"/>
    <w:rsid w:val="00D51E5C"/>
    <w:rsid w:val="00D530C2"/>
    <w:rsid w:val="00D538D0"/>
    <w:rsid w:val="00D5450B"/>
    <w:rsid w:val="00D54793"/>
    <w:rsid w:val="00D54936"/>
    <w:rsid w:val="00D55193"/>
    <w:rsid w:val="00D5584B"/>
    <w:rsid w:val="00D55B12"/>
    <w:rsid w:val="00D565B9"/>
    <w:rsid w:val="00D566BB"/>
    <w:rsid w:val="00D57A41"/>
    <w:rsid w:val="00D61FD2"/>
    <w:rsid w:val="00D62302"/>
    <w:rsid w:val="00D63051"/>
    <w:rsid w:val="00D639CC"/>
    <w:rsid w:val="00D63C0B"/>
    <w:rsid w:val="00D63CF2"/>
    <w:rsid w:val="00D64D9E"/>
    <w:rsid w:val="00D652F7"/>
    <w:rsid w:val="00D65B6C"/>
    <w:rsid w:val="00D65F52"/>
    <w:rsid w:val="00D6658D"/>
    <w:rsid w:val="00D66A6B"/>
    <w:rsid w:val="00D67397"/>
    <w:rsid w:val="00D67BDB"/>
    <w:rsid w:val="00D67F23"/>
    <w:rsid w:val="00D71DF7"/>
    <w:rsid w:val="00D72077"/>
    <w:rsid w:val="00D72C59"/>
    <w:rsid w:val="00D735F4"/>
    <w:rsid w:val="00D73987"/>
    <w:rsid w:val="00D73E3A"/>
    <w:rsid w:val="00D74DDC"/>
    <w:rsid w:val="00D752C2"/>
    <w:rsid w:val="00D76017"/>
    <w:rsid w:val="00D76482"/>
    <w:rsid w:val="00D76E8E"/>
    <w:rsid w:val="00D8005F"/>
    <w:rsid w:val="00D80328"/>
    <w:rsid w:val="00D81AE9"/>
    <w:rsid w:val="00D8285A"/>
    <w:rsid w:val="00D82A4F"/>
    <w:rsid w:val="00D82B1C"/>
    <w:rsid w:val="00D82B21"/>
    <w:rsid w:val="00D82C26"/>
    <w:rsid w:val="00D83D6A"/>
    <w:rsid w:val="00D85626"/>
    <w:rsid w:val="00D8569E"/>
    <w:rsid w:val="00D856A0"/>
    <w:rsid w:val="00D85DEF"/>
    <w:rsid w:val="00D8657E"/>
    <w:rsid w:val="00D86A7B"/>
    <w:rsid w:val="00D87263"/>
    <w:rsid w:val="00D874C9"/>
    <w:rsid w:val="00D878E6"/>
    <w:rsid w:val="00D879CA"/>
    <w:rsid w:val="00D90477"/>
    <w:rsid w:val="00D90ADE"/>
    <w:rsid w:val="00D90C48"/>
    <w:rsid w:val="00D912E5"/>
    <w:rsid w:val="00D912FF"/>
    <w:rsid w:val="00D91642"/>
    <w:rsid w:val="00D925B7"/>
    <w:rsid w:val="00D92746"/>
    <w:rsid w:val="00D928EE"/>
    <w:rsid w:val="00D92917"/>
    <w:rsid w:val="00D9320B"/>
    <w:rsid w:val="00D940C0"/>
    <w:rsid w:val="00D94A98"/>
    <w:rsid w:val="00D94CD5"/>
    <w:rsid w:val="00D953DD"/>
    <w:rsid w:val="00D95E46"/>
    <w:rsid w:val="00D9690D"/>
    <w:rsid w:val="00D97431"/>
    <w:rsid w:val="00DA145E"/>
    <w:rsid w:val="00DA25DB"/>
    <w:rsid w:val="00DA28B1"/>
    <w:rsid w:val="00DA3341"/>
    <w:rsid w:val="00DA3390"/>
    <w:rsid w:val="00DA388D"/>
    <w:rsid w:val="00DA3A20"/>
    <w:rsid w:val="00DA3DAE"/>
    <w:rsid w:val="00DA4627"/>
    <w:rsid w:val="00DA49F2"/>
    <w:rsid w:val="00DA58DA"/>
    <w:rsid w:val="00DA5FFA"/>
    <w:rsid w:val="00DA6480"/>
    <w:rsid w:val="00DA6BA4"/>
    <w:rsid w:val="00DA7279"/>
    <w:rsid w:val="00DA747D"/>
    <w:rsid w:val="00DA7797"/>
    <w:rsid w:val="00DB0ABB"/>
    <w:rsid w:val="00DB0B78"/>
    <w:rsid w:val="00DB34DF"/>
    <w:rsid w:val="00DB4241"/>
    <w:rsid w:val="00DB4A2C"/>
    <w:rsid w:val="00DB55F8"/>
    <w:rsid w:val="00DB560A"/>
    <w:rsid w:val="00DB682E"/>
    <w:rsid w:val="00DB6DAA"/>
    <w:rsid w:val="00DB7269"/>
    <w:rsid w:val="00DB7B4F"/>
    <w:rsid w:val="00DB7E88"/>
    <w:rsid w:val="00DC0038"/>
    <w:rsid w:val="00DC0D1F"/>
    <w:rsid w:val="00DC192E"/>
    <w:rsid w:val="00DC3C67"/>
    <w:rsid w:val="00DC3ED8"/>
    <w:rsid w:val="00DC431A"/>
    <w:rsid w:val="00DC48AA"/>
    <w:rsid w:val="00DC4C07"/>
    <w:rsid w:val="00DC6085"/>
    <w:rsid w:val="00DC611E"/>
    <w:rsid w:val="00DC6127"/>
    <w:rsid w:val="00DC6410"/>
    <w:rsid w:val="00DC7F9F"/>
    <w:rsid w:val="00DD11E3"/>
    <w:rsid w:val="00DD1821"/>
    <w:rsid w:val="00DD3193"/>
    <w:rsid w:val="00DD33C8"/>
    <w:rsid w:val="00DD3EA0"/>
    <w:rsid w:val="00DD4214"/>
    <w:rsid w:val="00DD50D1"/>
    <w:rsid w:val="00DD5670"/>
    <w:rsid w:val="00DD5BD0"/>
    <w:rsid w:val="00DD764C"/>
    <w:rsid w:val="00DD764D"/>
    <w:rsid w:val="00DD7CDD"/>
    <w:rsid w:val="00DE0EC9"/>
    <w:rsid w:val="00DE18D4"/>
    <w:rsid w:val="00DE19C0"/>
    <w:rsid w:val="00DE1F3A"/>
    <w:rsid w:val="00DE245F"/>
    <w:rsid w:val="00DE2A66"/>
    <w:rsid w:val="00DE3845"/>
    <w:rsid w:val="00DE3FD9"/>
    <w:rsid w:val="00DE4533"/>
    <w:rsid w:val="00DE5B3C"/>
    <w:rsid w:val="00DE6A63"/>
    <w:rsid w:val="00DE6CB7"/>
    <w:rsid w:val="00DE6ECF"/>
    <w:rsid w:val="00DE730B"/>
    <w:rsid w:val="00DF04F7"/>
    <w:rsid w:val="00DF0D39"/>
    <w:rsid w:val="00DF108E"/>
    <w:rsid w:val="00DF168B"/>
    <w:rsid w:val="00DF2543"/>
    <w:rsid w:val="00DF278A"/>
    <w:rsid w:val="00DF2F41"/>
    <w:rsid w:val="00DF315B"/>
    <w:rsid w:val="00DF3D6F"/>
    <w:rsid w:val="00DF64DE"/>
    <w:rsid w:val="00DF72D9"/>
    <w:rsid w:val="00E01845"/>
    <w:rsid w:val="00E01BC2"/>
    <w:rsid w:val="00E02384"/>
    <w:rsid w:val="00E02C7A"/>
    <w:rsid w:val="00E031E3"/>
    <w:rsid w:val="00E037B1"/>
    <w:rsid w:val="00E05EF1"/>
    <w:rsid w:val="00E06B69"/>
    <w:rsid w:val="00E070EE"/>
    <w:rsid w:val="00E07661"/>
    <w:rsid w:val="00E108AF"/>
    <w:rsid w:val="00E11897"/>
    <w:rsid w:val="00E1189F"/>
    <w:rsid w:val="00E13B67"/>
    <w:rsid w:val="00E14BC5"/>
    <w:rsid w:val="00E14FD6"/>
    <w:rsid w:val="00E15A55"/>
    <w:rsid w:val="00E15E4E"/>
    <w:rsid w:val="00E16007"/>
    <w:rsid w:val="00E17850"/>
    <w:rsid w:val="00E208B0"/>
    <w:rsid w:val="00E20EF3"/>
    <w:rsid w:val="00E21F40"/>
    <w:rsid w:val="00E22073"/>
    <w:rsid w:val="00E22956"/>
    <w:rsid w:val="00E22B4D"/>
    <w:rsid w:val="00E22F77"/>
    <w:rsid w:val="00E233E8"/>
    <w:rsid w:val="00E25113"/>
    <w:rsid w:val="00E257E0"/>
    <w:rsid w:val="00E25B26"/>
    <w:rsid w:val="00E264B8"/>
    <w:rsid w:val="00E269AA"/>
    <w:rsid w:val="00E30615"/>
    <w:rsid w:val="00E31E63"/>
    <w:rsid w:val="00E32186"/>
    <w:rsid w:val="00E32447"/>
    <w:rsid w:val="00E32481"/>
    <w:rsid w:val="00E33811"/>
    <w:rsid w:val="00E3405F"/>
    <w:rsid w:val="00E355B9"/>
    <w:rsid w:val="00E35FAE"/>
    <w:rsid w:val="00E365C0"/>
    <w:rsid w:val="00E3692E"/>
    <w:rsid w:val="00E36ABF"/>
    <w:rsid w:val="00E3777B"/>
    <w:rsid w:val="00E40416"/>
    <w:rsid w:val="00E405EC"/>
    <w:rsid w:val="00E4293D"/>
    <w:rsid w:val="00E43719"/>
    <w:rsid w:val="00E43BC8"/>
    <w:rsid w:val="00E44996"/>
    <w:rsid w:val="00E45909"/>
    <w:rsid w:val="00E45D72"/>
    <w:rsid w:val="00E46670"/>
    <w:rsid w:val="00E467D3"/>
    <w:rsid w:val="00E477AF"/>
    <w:rsid w:val="00E5091B"/>
    <w:rsid w:val="00E529AF"/>
    <w:rsid w:val="00E531DB"/>
    <w:rsid w:val="00E531DC"/>
    <w:rsid w:val="00E5370B"/>
    <w:rsid w:val="00E53C5E"/>
    <w:rsid w:val="00E548C0"/>
    <w:rsid w:val="00E553D9"/>
    <w:rsid w:val="00E55A3C"/>
    <w:rsid w:val="00E56022"/>
    <w:rsid w:val="00E56AB4"/>
    <w:rsid w:val="00E5710D"/>
    <w:rsid w:val="00E600B0"/>
    <w:rsid w:val="00E6098A"/>
    <w:rsid w:val="00E60DDE"/>
    <w:rsid w:val="00E61BCB"/>
    <w:rsid w:val="00E622FC"/>
    <w:rsid w:val="00E630C3"/>
    <w:rsid w:val="00E637BD"/>
    <w:rsid w:val="00E6390C"/>
    <w:rsid w:val="00E63AA5"/>
    <w:rsid w:val="00E64FFF"/>
    <w:rsid w:val="00E669E1"/>
    <w:rsid w:val="00E67AA8"/>
    <w:rsid w:val="00E706BE"/>
    <w:rsid w:val="00E70BD0"/>
    <w:rsid w:val="00E7301F"/>
    <w:rsid w:val="00E73EB7"/>
    <w:rsid w:val="00E7467C"/>
    <w:rsid w:val="00E75724"/>
    <w:rsid w:val="00E75DF3"/>
    <w:rsid w:val="00E76731"/>
    <w:rsid w:val="00E76AAB"/>
    <w:rsid w:val="00E77427"/>
    <w:rsid w:val="00E7779E"/>
    <w:rsid w:val="00E800BD"/>
    <w:rsid w:val="00E81094"/>
    <w:rsid w:val="00E81884"/>
    <w:rsid w:val="00E824B5"/>
    <w:rsid w:val="00E829FE"/>
    <w:rsid w:val="00E834E6"/>
    <w:rsid w:val="00E8416A"/>
    <w:rsid w:val="00E846D3"/>
    <w:rsid w:val="00E84C26"/>
    <w:rsid w:val="00E8567C"/>
    <w:rsid w:val="00E8629E"/>
    <w:rsid w:val="00E8675E"/>
    <w:rsid w:val="00E86DD7"/>
    <w:rsid w:val="00E875CC"/>
    <w:rsid w:val="00E90234"/>
    <w:rsid w:val="00E904AD"/>
    <w:rsid w:val="00E91585"/>
    <w:rsid w:val="00E91B72"/>
    <w:rsid w:val="00E95276"/>
    <w:rsid w:val="00E952B7"/>
    <w:rsid w:val="00E959CA"/>
    <w:rsid w:val="00E95BBA"/>
    <w:rsid w:val="00E9677F"/>
    <w:rsid w:val="00E96882"/>
    <w:rsid w:val="00E973E6"/>
    <w:rsid w:val="00E97610"/>
    <w:rsid w:val="00E9767E"/>
    <w:rsid w:val="00EA092B"/>
    <w:rsid w:val="00EA0981"/>
    <w:rsid w:val="00EA1C6F"/>
    <w:rsid w:val="00EA2E11"/>
    <w:rsid w:val="00EA2FFD"/>
    <w:rsid w:val="00EA3247"/>
    <w:rsid w:val="00EA3482"/>
    <w:rsid w:val="00EA385D"/>
    <w:rsid w:val="00EA3E5B"/>
    <w:rsid w:val="00EA4757"/>
    <w:rsid w:val="00EA4CD7"/>
    <w:rsid w:val="00EA6ED4"/>
    <w:rsid w:val="00EA773D"/>
    <w:rsid w:val="00EB01ED"/>
    <w:rsid w:val="00EB04F5"/>
    <w:rsid w:val="00EB137C"/>
    <w:rsid w:val="00EB1D82"/>
    <w:rsid w:val="00EB219A"/>
    <w:rsid w:val="00EB2504"/>
    <w:rsid w:val="00EB26B1"/>
    <w:rsid w:val="00EB2CDD"/>
    <w:rsid w:val="00EB3C59"/>
    <w:rsid w:val="00EB3EFC"/>
    <w:rsid w:val="00EB4752"/>
    <w:rsid w:val="00EB7A0B"/>
    <w:rsid w:val="00EB7C74"/>
    <w:rsid w:val="00EC08B8"/>
    <w:rsid w:val="00EC0CA1"/>
    <w:rsid w:val="00EC2BDF"/>
    <w:rsid w:val="00EC37D6"/>
    <w:rsid w:val="00EC38AC"/>
    <w:rsid w:val="00EC3E8D"/>
    <w:rsid w:val="00EC40E9"/>
    <w:rsid w:val="00EC4388"/>
    <w:rsid w:val="00EC549B"/>
    <w:rsid w:val="00EC605E"/>
    <w:rsid w:val="00EC6399"/>
    <w:rsid w:val="00EC771C"/>
    <w:rsid w:val="00ED0400"/>
    <w:rsid w:val="00ED0A90"/>
    <w:rsid w:val="00ED1484"/>
    <w:rsid w:val="00ED334B"/>
    <w:rsid w:val="00ED365D"/>
    <w:rsid w:val="00ED3A20"/>
    <w:rsid w:val="00ED42A1"/>
    <w:rsid w:val="00ED4328"/>
    <w:rsid w:val="00ED4828"/>
    <w:rsid w:val="00ED5304"/>
    <w:rsid w:val="00ED566F"/>
    <w:rsid w:val="00ED67E7"/>
    <w:rsid w:val="00ED6905"/>
    <w:rsid w:val="00ED6E92"/>
    <w:rsid w:val="00ED776C"/>
    <w:rsid w:val="00EE0023"/>
    <w:rsid w:val="00EE008A"/>
    <w:rsid w:val="00EE112F"/>
    <w:rsid w:val="00EE1951"/>
    <w:rsid w:val="00EE1AE1"/>
    <w:rsid w:val="00EE2653"/>
    <w:rsid w:val="00EE3BBC"/>
    <w:rsid w:val="00EE470F"/>
    <w:rsid w:val="00EE4BFE"/>
    <w:rsid w:val="00EE4D9C"/>
    <w:rsid w:val="00EE56B2"/>
    <w:rsid w:val="00EE59AC"/>
    <w:rsid w:val="00EE6030"/>
    <w:rsid w:val="00EE603E"/>
    <w:rsid w:val="00EE6825"/>
    <w:rsid w:val="00EE6BD4"/>
    <w:rsid w:val="00EE6C8D"/>
    <w:rsid w:val="00EE734B"/>
    <w:rsid w:val="00EF0B30"/>
    <w:rsid w:val="00EF12A7"/>
    <w:rsid w:val="00EF1574"/>
    <w:rsid w:val="00EF17DC"/>
    <w:rsid w:val="00EF2098"/>
    <w:rsid w:val="00EF2941"/>
    <w:rsid w:val="00EF4422"/>
    <w:rsid w:val="00EF57F0"/>
    <w:rsid w:val="00EF583E"/>
    <w:rsid w:val="00EF5AA0"/>
    <w:rsid w:val="00EF6360"/>
    <w:rsid w:val="00EF69D1"/>
    <w:rsid w:val="00EF7142"/>
    <w:rsid w:val="00EF7CC4"/>
    <w:rsid w:val="00EF7D46"/>
    <w:rsid w:val="00F00CE4"/>
    <w:rsid w:val="00F01E9A"/>
    <w:rsid w:val="00F0243F"/>
    <w:rsid w:val="00F03790"/>
    <w:rsid w:val="00F042CB"/>
    <w:rsid w:val="00F06109"/>
    <w:rsid w:val="00F06810"/>
    <w:rsid w:val="00F06931"/>
    <w:rsid w:val="00F079A4"/>
    <w:rsid w:val="00F07B83"/>
    <w:rsid w:val="00F10609"/>
    <w:rsid w:val="00F114A3"/>
    <w:rsid w:val="00F115E8"/>
    <w:rsid w:val="00F11769"/>
    <w:rsid w:val="00F11ED9"/>
    <w:rsid w:val="00F12593"/>
    <w:rsid w:val="00F12765"/>
    <w:rsid w:val="00F12CA6"/>
    <w:rsid w:val="00F136F1"/>
    <w:rsid w:val="00F13E13"/>
    <w:rsid w:val="00F13E99"/>
    <w:rsid w:val="00F14491"/>
    <w:rsid w:val="00F14B94"/>
    <w:rsid w:val="00F14FB8"/>
    <w:rsid w:val="00F15CD2"/>
    <w:rsid w:val="00F16CC3"/>
    <w:rsid w:val="00F17775"/>
    <w:rsid w:val="00F206FC"/>
    <w:rsid w:val="00F20877"/>
    <w:rsid w:val="00F20DEE"/>
    <w:rsid w:val="00F2139E"/>
    <w:rsid w:val="00F248CB"/>
    <w:rsid w:val="00F254AA"/>
    <w:rsid w:val="00F256E6"/>
    <w:rsid w:val="00F257F4"/>
    <w:rsid w:val="00F2589B"/>
    <w:rsid w:val="00F25F1D"/>
    <w:rsid w:val="00F275A0"/>
    <w:rsid w:val="00F27F0D"/>
    <w:rsid w:val="00F3154F"/>
    <w:rsid w:val="00F318A8"/>
    <w:rsid w:val="00F3225C"/>
    <w:rsid w:val="00F32EEA"/>
    <w:rsid w:val="00F3372D"/>
    <w:rsid w:val="00F33D1B"/>
    <w:rsid w:val="00F34206"/>
    <w:rsid w:val="00F34439"/>
    <w:rsid w:val="00F3458D"/>
    <w:rsid w:val="00F3549B"/>
    <w:rsid w:val="00F3642E"/>
    <w:rsid w:val="00F3686E"/>
    <w:rsid w:val="00F372C9"/>
    <w:rsid w:val="00F37469"/>
    <w:rsid w:val="00F408F5"/>
    <w:rsid w:val="00F41209"/>
    <w:rsid w:val="00F42327"/>
    <w:rsid w:val="00F4274A"/>
    <w:rsid w:val="00F4297C"/>
    <w:rsid w:val="00F439EF"/>
    <w:rsid w:val="00F43A8A"/>
    <w:rsid w:val="00F4532A"/>
    <w:rsid w:val="00F46389"/>
    <w:rsid w:val="00F466AB"/>
    <w:rsid w:val="00F505B9"/>
    <w:rsid w:val="00F50974"/>
    <w:rsid w:val="00F50E97"/>
    <w:rsid w:val="00F51ED4"/>
    <w:rsid w:val="00F52706"/>
    <w:rsid w:val="00F53BEC"/>
    <w:rsid w:val="00F552F4"/>
    <w:rsid w:val="00F55403"/>
    <w:rsid w:val="00F55A49"/>
    <w:rsid w:val="00F5630F"/>
    <w:rsid w:val="00F5681A"/>
    <w:rsid w:val="00F56989"/>
    <w:rsid w:val="00F56CA8"/>
    <w:rsid w:val="00F60616"/>
    <w:rsid w:val="00F6129B"/>
    <w:rsid w:val="00F612F4"/>
    <w:rsid w:val="00F61878"/>
    <w:rsid w:val="00F62FCE"/>
    <w:rsid w:val="00F63404"/>
    <w:rsid w:val="00F635C3"/>
    <w:rsid w:val="00F63C27"/>
    <w:rsid w:val="00F64771"/>
    <w:rsid w:val="00F64AE7"/>
    <w:rsid w:val="00F659B1"/>
    <w:rsid w:val="00F66B32"/>
    <w:rsid w:val="00F66C5A"/>
    <w:rsid w:val="00F71108"/>
    <w:rsid w:val="00F730EF"/>
    <w:rsid w:val="00F7349E"/>
    <w:rsid w:val="00F744EA"/>
    <w:rsid w:val="00F746AD"/>
    <w:rsid w:val="00F747A8"/>
    <w:rsid w:val="00F754FF"/>
    <w:rsid w:val="00F766E2"/>
    <w:rsid w:val="00F77291"/>
    <w:rsid w:val="00F77501"/>
    <w:rsid w:val="00F7797D"/>
    <w:rsid w:val="00F77E10"/>
    <w:rsid w:val="00F82C50"/>
    <w:rsid w:val="00F84B15"/>
    <w:rsid w:val="00F85362"/>
    <w:rsid w:val="00F85AF4"/>
    <w:rsid w:val="00F866A1"/>
    <w:rsid w:val="00F86FF4"/>
    <w:rsid w:val="00F87EC1"/>
    <w:rsid w:val="00F908A3"/>
    <w:rsid w:val="00F90A1B"/>
    <w:rsid w:val="00F90BAD"/>
    <w:rsid w:val="00F90DEC"/>
    <w:rsid w:val="00F910D8"/>
    <w:rsid w:val="00F91A9A"/>
    <w:rsid w:val="00F92137"/>
    <w:rsid w:val="00F929F2"/>
    <w:rsid w:val="00F9560C"/>
    <w:rsid w:val="00F95BE7"/>
    <w:rsid w:val="00F9652A"/>
    <w:rsid w:val="00F97452"/>
    <w:rsid w:val="00FA01E9"/>
    <w:rsid w:val="00FA0681"/>
    <w:rsid w:val="00FA0981"/>
    <w:rsid w:val="00FA1F71"/>
    <w:rsid w:val="00FA39CE"/>
    <w:rsid w:val="00FA3A4D"/>
    <w:rsid w:val="00FA3C3F"/>
    <w:rsid w:val="00FA3EA8"/>
    <w:rsid w:val="00FA44B7"/>
    <w:rsid w:val="00FA4972"/>
    <w:rsid w:val="00FA6E25"/>
    <w:rsid w:val="00FA72F7"/>
    <w:rsid w:val="00FA79D0"/>
    <w:rsid w:val="00FA7E8C"/>
    <w:rsid w:val="00FA7FEE"/>
    <w:rsid w:val="00FB06FF"/>
    <w:rsid w:val="00FB0733"/>
    <w:rsid w:val="00FB0A21"/>
    <w:rsid w:val="00FB0A44"/>
    <w:rsid w:val="00FB0D94"/>
    <w:rsid w:val="00FB1E19"/>
    <w:rsid w:val="00FB750B"/>
    <w:rsid w:val="00FC0DF4"/>
    <w:rsid w:val="00FC11F2"/>
    <w:rsid w:val="00FC1C3A"/>
    <w:rsid w:val="00FC40BB"/>
    <w:rsid w:val="00FC4B7A"/>
    <w:rsid w:val="00FC4EFF"/>
    <w:rsid w:val="00FC4F82"/>
    <w:rsid w:val="00FC61A4"/>
    <w:rsid w:val="00FC6602"/>
    <w:rsid w:val="00FC73FE"/>
    <w:rsid w:val="00FC747E"/>
    <w:rsid w:val="00FD07CC"/>
    <w:rsid w:val="00FD0BF4"/>
    <w:rsid w:val="00FD16DD"/>
    <w:rsid w:val="00FD370B"/>
    <w:rsid w:val="00FD3C10"/>
    <w:rsid w:val="00FD454A"/>
    <w:rsid w:val="00FD4807"/>
    <w:rsid w:val="00FD48A6"/>
    <w:rsid w:val="00FD4C6B"/>
    <w:rsid w:val="00FD4EC3"/>
    <w:rsid w:val="00FD4F24"/>
    <w:rsid w:val="00FD56E4"/>
    <w:rsid w:val="00FD7852"/>
    <w:rsid w:val="00FE005F"/>
    <w:rsid w:val="00FE02FA"/>
    <w:rsid w:val="00FE079B"/>
    <w:rsid w:val="00FE0F20"/>
    <w:rsid w:val="00FE24B3"/>
    <w:rsid w:val="00FE2A4D"/>
    <w:rsid w:val="00FE3C69"/>
    <w:rsid w:val="00FE54CB"/>
    <w:rsid w:val="00FF02AA"/>
    <w:rsid w:val="00FF082F"/>
    <w:rsid w:val="00FF2335"/>
    <w:rsid w:val="00FF386A"/>
    <w:rsid w:val="00FF3E36"/>
    <w:rsid w:val="00FF5429"/>
    <w:rsid w:val="00FF56E0"/>
    <w:rsid w:val="00FF617C"/>
    <w:rsid w:val="00FF658E"/>
    <w:rsid w:val="00FF6883"/>
    <w:rsid w:val="00FF6BBE"/>
    <w:rsid w:val="00FF7090"/>
    <w:rsid w:val="00FF71E4"/>
    <w:rsid w:val="00FF7A7B"/>
    <w:rsid w:val="00F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4A5FED"/>
  <w14:discardImageEditingData/>
  <w14:defaultImageDpi w14:val="32767"/>
  <w15:chartTrackingRefBased/>
  <w15:docId w15:val="{176BD887-3B37-4E46-87DA-501692FE8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AA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642E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2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2D7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32ED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32E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32ED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2ED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2ED0"/>
    <w:rPr>
      <w:b/>
      <w:bCs/>
      <w:sz w:val="20"/>
      <w:szCs w:val="20"/>
    </w:rPr>
  </w:style>
  <w:style w:type="paragraph" w:styleId="Paragraphedeliste">
    <w:name w:val="List Paragraph"/>
    <w:aliases w:val="Bullet,Titre4,Questions,List Paragraph1"/>
    <w:basedOn w:val="Normal"/>
    <w:link w:val="ParagraphedelisteCar"/>
    <w:uiPriority w:val="34"/>
    <w:qFormat/>
    <w:rsid w:val="00BE4B31"/>
    <w:pPr>
      <w:ind w:left="720"/>
      <w:contextualSpacing/>
    </w:pPr>
  </w:style>
  <w:style w:type="character" w:customStyle="1" w:styleId="UnresolvedMention1">
    <w:name w:val="Unresolved Mention1"/>
    <w:basedOn w:val="Policepardfaut"/>
    <w:uiPriority w:val="99"/>
    <w:unhideWhenUsed/>
    <w:rsid w:val="00A83B37"/>
    <w:rPr>
      <w:color w:val="605E5C"/>
      <w:shd w:val="clear" w:color="auto" w:fill="E1DFDD"/>
    </w:rPr>
  </w:style>
  <w:style w:type="character" w:styleId="Lienhypertexte">
    <w:name w:val="Hyperlink"/>
    <w:basedOn w:val="Policepardfaut"/>
    <w:uiPriority w:val="99"/>
    <w:unhideWhenUsed/>
    <w:qFormat/>
    <w:rsid w:val="00EC3E8D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84B15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63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3B5F"/>
  </w:style>
  <w:style w:type="paragraph" w:styleId="Pieddepage">
    <w:name w:val="footer"/>
    <w:basedOn w:val="Normal"/>
    <w:link w:val="PieddepageCar"/>
    <w:uiPriority w:val="99"/>
    <w:unhideWhenUsed/>
    <w:rsid w:val="00563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3B5F"/>
  </w:style>
  <w:style w:type="paragraph" w:styleId="Rvision">
    <w:name w:val="Revision"/>
    <w:hidden/>
    <w:uiPriority w:val="99"/>
    <w:semiHidden/>
    <w:rsid w:val="0057037A"/>
    <w:pPr>
      <w:spacing w:after="0" w:line="240" w:lineRule="auto"/>
    </w:pPr>
  </w:style>
  <w:style w:type="table" w:styleId="Grilledutableau">
    <w:name w:val="Table Grid"/>
    <w:basedOn w:val="TableauNormal"/>
    <w:rsid w:val="005A2106"/>
    <w:pPr>
      <w:spacing w:after="0" w:line="240" w:lineRule="auto"/>
    </w:pPr>
    <w:rPr>
      <w:rFonts w:eastAsiaTheme="minorHAns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next w:val="Grilledutableau"/>
    <w:uiPriority w:val="39"/>
    <w:rsid w:val="000F196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44B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B10EED"/>
    <w:pPr>
      <w:spacing w:after="0"/>
      <w:jc w:val="center"/>
    </w:pPr>
    <w:rPr>
      <w:rFonts w:ascii="Calibri" w:hAnsi="Calibri" w:cs="Calibri"/>
      <w:noProof/>
    </w:rPr>
  </w:style>
  <w:style w:type="character" w:customStyle="1" w:styleId="ParagraphedelisteCar">
    <w:name w:val="Paragraphe de liste Car"/>
    <w:aliases w:val="Bullet Car,Titre4 Car,Questions Car,List Paragraph1 Car"/>
    <w:basedOn w:val="Policepardfaut"/>
    <w:link w:val="Paragraphedeliste"/>
    <w:uiPriority w:val="34"/>
    <w:rsid w:val="00B10EED"/>
    <w:rPr>
      <w:lang w:val="en-GB"/>
    </w:rPr>
  </w:style>
  <w:style w:type="character" w:customStyle="1" w:styleId="EndNoteBibliographyTitleChar">
    <w:name w:val="EndNote Bibliography Title Char"/>
    <w:basedOn w:val="ParagraphedelisteCar"/>
    <w:link w:val="EndNoteBibliographyTitle"/>
    <w:rsid w:val="00B10EED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10E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edelisteCar"/>
    <w:link w:val="EndNoteBibliography"/>
    <w:rsid w:val="00B10EED"/>
    <w:rPr>
      <w:rFonts w:ascii="Calibri" w:hAnsi="Calibri" w:cs="Calibri"/>
      <w:noProof/>
      <w:lang w:val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3649C"/>
    <w:rPr>
      <w:color w:val="605E5C"/>
      <w:shd w:val="clear" w:color="auto" w:fill="E1DFDD"/>
    </w:rPr>
  </w:style>
  <w:style w:type="paragraph" w:customStyle="1" w:styleId="HeaderPortrait">
    <w:name w:val="Header Portrait"/>
    <w:uiPriority w:val="99"/>
    <w:rsid w:val="00195C6E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EF2098"/>
    <w:rPr>
      <w:rFonts w:asciiTheme="minorHAnsi" w:hAnsiTheme="minorHAnsi"/>
      <w:b/>
      <w:color w:val="44546A" w:themeColor="text2"/>
      <w:sz w:val="20"/>
      <w:vertAlign w:val="superscript"/>
    </w:rPr>
  </w:style>
  <w:style w:type="character" w:styleId="Accentuation">
    <w:name w:val="Emphasis"/>
    <w:basedOn w:val="Policepardfaut"/>
    <w:uiPriority w:val="20"/>
    <w:qFormat/>
    <w:rsid w:val="00251751"/>
    <w:rPr>
      <w:i/>
      <w:iCs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587C7F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unhideWhenUsed/>
    <w:rsid w:val="007822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zh-CN"/>
    </w:rPr>
  </w:style>
  <w:style w:type="character" w:customStyle="1" w:styleId="PrformatHTMLCar">
    <w:name w:val="Préformaté HTML Car"/>
    <w:basedOn w:val="Policepardfaut"/>
    <w:link w:val="PrformatHTML"/>
    <w:uiPriority w:val="99"/>
    <w:rsid w:val="007822F7"/>
    <w:rPr>
      <w:rFonts w:ascii="Courier New" w:eastAsia="Times New Roman" w:hAnsi="Courier New" w:cs="Courier New"/>
      <w:sz w:val="20"/>
      <w:szCs w:val="20"/>
      <w:lang w:val="fr-FR" w:eastAsia="zh-CN"/>
    </w:rPr>
  </w:style>
  <w:style w:type="character" w:customStyle="1" w:styleId="Titre1Car">
    <w:name w:val="Titre 1 Car"/>
    <w:basedOn w:val="Policepardfaut"/>
    <w:link w:val="Titre1"/>
    <w:uiPriority w:val="9"/>
    <w:rsid w:val="00642EFD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styleId="Mentionnonrsolue">
    <w:name w:val="Unresolved Mention"/>
    <w:basedOn w:val="Policepardfaut"/>
    <w:uiPriority w:val="99"/>
    <w:semiHidden/>
    <w:unhideWhenUsed/>
    <w:rsid w:val="0021435C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D735F4"/>
  </w:style>
  <w:style w:type="character" w:styleId="Numrodeligne">
    <w:name w:val="line number"/>
    <w:basedOn w:val="Policepardfaut"/>
    <w:uiPriority w:val="99"/>
    <w:semiHidden/>
    <w:unhideWhenUsed/>
    <w:rsid w:val="00BB2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10947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6074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75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1732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1956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3154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1881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6425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3957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8665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1754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635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2447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757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14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186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688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119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1599">
          <w:marLeft w:val="1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2223">
          <w:marLeft w:val="1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3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9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5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8871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0017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7726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619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7308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325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2527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8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173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6066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6985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9287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547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8667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74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3960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567">
          <w:marLeft w:val="152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7038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7254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9045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139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7567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76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9950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2939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967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7797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373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1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50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10199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96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6236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866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390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0846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79051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9363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3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95425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99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001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80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294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656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406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28631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33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9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312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631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590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1180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3350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73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12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2213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50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29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7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3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6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45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77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222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096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3639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562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988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593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2822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864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842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2810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721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87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59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5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93961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306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642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247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3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2111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2894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0888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7437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18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1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720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444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950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6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3204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6206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3103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986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7942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1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0187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7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E8DD33F8B14742AA4ACFB878971E5C" ma:contentTypeVersion="18" ma:contentTypeDescription="Crée un document." ma:contentTypeScope="" ma:versionID="0a1b7327a79f1b4200776beb465d6cbe">
  <xsd:schema xmlns:xsd="http://www.w3.org/2001/XMLSchema" xmlns:xs="http://www.w3.org/2001/XMLSchema" xmlns:p="http://schemas.microsoft.com/office/2006/metadata/properties" xmlns:ns2="d77dd94f-cada-484c-ab66-295ab0872090" xmlns:ns3="040799d4-d2fb-431a-b420-cd6f856eee2d" targetNamespace="http://schemas.microsoft.com/office/2006/metadata/properties" ma:root="true" ma:fieldsID="18e3b93fee0288d8c51ae742935375b6" ns2:_="" ns3:_="">
    <xsd:import namespace="d77dd94f-cada-484c-ab66-295ab0872090"/>
    <xsd:import namespace="040799d4-d2fb-431a-b420-cd6f856eee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dd94f-cada-484c-ab66-295ab08720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99d4-d2fb-431a-b420-cd6f856eee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0f64f03-071b-4087-8081-9af026d47c99}" ma:internalName="TaxCatchAll" ma:showField="CatchAllData" ma:web="040799d4-d2fb-431a-b420-cd6f856eee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7dd94f-cada-484c-ab66-295ab0872090">
      <Terms xmlns="http://schemas.microsoft.com/office/infopath/2007/PartnerControls"/>
    </lcf76f155ced4ddcb4097134ff3c332f>
    <TaxCatchAll xmlns="040799d4-d2fb-431a-b420-cd6f856eee2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BCFFF9-FBD1-488E-8E05-AA487FF5F4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F3845C-2295-4337-9C87-C64B45982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7dd94f-cada-484c-ab66-295ab0872090"/>
    <ds:schemaRef ds:uri="040799d4-d2fb-431a-b420-cd6f856eee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70262A-2A1D-4A1A-B05B-922BFCB21691}">
  <ds:schemaRefs>
    <ds:schemaRef ds:uri="http://schemas.microsoft.com/office/2006/metadata/properties"/>
    <ds:schemaRef ds:uri="http://schemas.microsoft.com/office/infopath/2007/PartnerControls"/>
    <ds:schemaRef ds:uri="d77dd94f-cada-484c-ab66-295ab0872090"/>
    <ds:schemaRef ds:uri="040799d4-d2fb-431a-b420-cd6f856eee2d"/>
  </ds:schemaRefs>
</ds:datastoreItem>
</file>

<file path=customXml/itemProps4.xml><?xml version="1.0" encoding="utf-8"?>
<ds:datastoreItem xmlns:ds="http://schemas.openxmlformats.org/officeDocument/2006/customXml" ds:itemID="{C686FB1F-EBC3-44F2-A830-D3C7733F9F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78</Words>
  <Characters>981</Characters>
  <Application>Microsoft Office Word</Application>
  <DocSecurity>0</DocSecurity>
  <Lines>8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57</CharactersWithSpaces>
  <SharedDoc>false</SharedDoc>
  <HLinks>
    <vt:vector size="90" baseType="variant">
      <vt:variant>
        <vt:i4>1441862</vt:i4>
      </vt:variant>
      <vt:variant>
        <vt:i4>250</vt:i4>
      </vt:variant>
      <vt:variant>
        <vt:i4>0</vt:i4>
      </vt:variant>
      <vt:variant>
        <vt:i4>5</vt:i4>
      </vt:variant>
      <vt:variant>
        <vt:lpwstr>https://www.who.int/tools/atc-ddd-toolkit/atc-classification</vt:lpwstr>
      </vt:variant>
      <vt:variant>
        <vt:lpwstr/>
      </vt:variant>
      <vt:variant>
        <vt:i4>1114114</vt:i4>
      </vt:variant>
      <vt:variant>
        <vt:i4>247</vt:i4>
      </vt:variant>
      <vt:variant>
        <vt:i4>0</vt:i4>
      </vt:variant>
      <vt:variant>
        <vt:i4>5</vt:i4>
      </vt:variant>
      <vt:variant>
        <vt:lpwstr>https://www.ameli.fr/hauts-de-seine/assure/droits-demarches/difficultes-acces-droits-soins/complementaire-sante/complementaire-sante-solidaire-qui-peut-en-beneficier-et-comment</vt:lpwstr>
      </vt:variant>
      <vt:variant>
        <vt:lpwstr/>
      </vt:variant>
      <vt:variant>
        <vt:i4>6357045</vt:i4>
      </vt:variant>
      <vt:variant>
        <vt:i4>244</vt:i4>
      </vt:variant>
      <vt:variant>
        <vt:i4>0</vt:i4>
      </vt:variant>
      <vt:variant>
        <vt:i4>5</vt:i4>
      </vt:variant>
      <vt:variant>
        <vt:lpwstr>http://www.ru.ac.bd/wp-content/uploads/sites/25/2019/03/304_03_Weisberg-Applied-Linear-Regression-Wiley-2013.pdf</vt:lpwstr>
      </vt:variant>
      <vt:variant>
        <vt:lpwstr/>
      </vt:variant>
      <vt:variant>
        <vt:i4>7733310</vt:i4>
      </vt:variant>
      <vt:variant>
        <vt:i4>241</vt:i4>
      </vt:variant>
      <vt:variant>
        <vt:i4>0</vt:i4>
      </vt:variant>
      <vt:variant>
        <vt:i4>5</vt:i4>
      </vt:variant>
      <vt:variant>
        <vt:lpwstr>http://cameron.econ.ucdavis.edu/racd/simplepoisson.pdf</vt:lpwstr>
      </vt:variant>
      <vt:variant>
        <vt:lpwstr/>
      </vt:variant>
      <vt:variant>
        <vt:i4>8257580</vt:i4>
      </vt:variant>
      <vt:variant>
        <vt:i4>238</vt:i4>
      </vt:variant>
      <vt:variant>
        <vt:i4>0</vt:i4>
      </vt:variant>
      <vt:variant>
        <vt:i4>5</vt:i4>
      </vt:variant>
      <vt:variant>
        <vt:lpwstr>https://solidarites-sante.gouv.fr/soins-et-maladies/medicaments/professionnels-de-sante/autorisation-de-mise-sur-le-marche/la-liste-en-sus/article/referentiel-des-indications-des-specialites-pharmaceutiques-inscrites-sur-la</vt:lpwstr>
      </vt:variant>
      <vt:variant>
        <vt:lpwstr/>
      </vt:variant>
      <vt:variant>
        <vt:i4>852052</vt:i4>
      </vt:variant>
      <vt:variant>
        <vt:i4>235</vt:i4>
      </vt:variant>
      <vt:variant>
        <vt:i4>0</vt:i4>
      </vt:variant>
      <vt:variant>
        <vt:i4>5</vt:i4>
      </vt:variant>
      <vt:variant>
        <vt:lpwstr>https://www.ema.europa.eu/en/medicines/human/EPAR/hyqvia</vt:lpwstr>
      </vt:variant>
      <vt:variant>
        <vt:lpwstr/>
      </vt:variant>
      <vt:variant>
        <vt:i4>4784148</vt:i4>
      </vt:variant>
      <vt:variant>
        <vt:i4>232</vt:i4>
      </vt:variant>
      <vt:variant>
        <vt:i4>0</vt:i4>
      </vt:variant>
      <vt:variant>
        <vt:i4>5</vt:i4>
      </vt:variant>
      <vt:variant>
        <vt:lpwstr>https://www.fda.gov/media/89844/download</vt:lpwstr>
      </vt:variant>
      <vt:variant>
        <vt:lpwstr/>
      </vt:variant>
      <vt:variant>
        <vt:i4>4849685</vt:i4>
      </vt:variant>
      <vt:variant>
        <vt:i4>229</vt:i4>
      </vt:variant>
      <vt:variant>
        <vt:i4>0</vt:i4>
      </vt:variant>
      <vt:variant>
        <vt:i4>5</vt:i4>
      </vt:variant>
      <vt:variant>
        <vt:lpwstr>https://www.fda.gov/media/78466/download</vt:lpwstr>
      </vt:variant>
      <vt:variant>
        <vt:lpwstr/>
      </vt:variant>
      <vt:variant>
        <vt:i4>7864381</vt:i4>
      </vt:variant>
      <vt:variant>
        <vt:i4>226</vt:i4>
      </vt:variant>
      <vt:variant>
        <vt:i4>0</vt:i4>
      </vt:variant>
      <vt:variant>
        <vt:i4>5</vt:i4>
      </vt:variant>
      <vt:variant>
        <vt:lpwstr>https://www.medicines.org.uk/emc/files/pil.5658.pdf</vt:lpwstr>
      </vt:variant>
      <vt:variant>
        <vt:lpwstr/>
      </vt:variant>
      <vt:variant>
        <vt:i4>1966171</vt:i4>
      </vt:variant>
      <vt:variant>
        <vt:i4>223</vt:i4>
      </vt:variant>
      <vt:variant>
        <vt:i4>0</vt:i4>
      </vt:variant>
      <vt:variant>
        <vt:i4>5</vt:i4>
      </vt:variant>
      <vt:variant>
        <vt:lpwstr>https://www.ncbi.nlm.nih.gov/books/NBK563134/</vt:lpwstr>
      </vt:variant>
      <vt:variant>
        <vt:lpwstr/>
      </vt:variant>
      <vt:variant>
        <vt:i4>8192059</vt:i4>
      </vt:variant>
      <vt:variant>
        <vt:i4>220</vt:i4>
      </vt:variant>
      <vt:variant>
        <vt:i4>0</vt:i4>
      </vt:variant>
      <vt:variant>
        <vt:i4>5</vt:i4>
      </vt:variant>
      <vt:variant>
        <vt:lpwstr>https://www.ceredih.fr/</vt:lpwstr>
      </vt:variant>
      <vt:variant>
        <vt:lpwstr/>
      </vt:variant>
      <vt:variant>
        <vt:i4>6946824</vt:i4>
      </vt:variant>
      <vt:variant>
        <vt:i4>9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  <vt:variant>
        <vt:i4>1835126</vt:i4>
      </vt:variant>
      <vt:variant>
        <vt:i4>6</vt:i4>
      </vt:variant>
      <vt:variant>
        <vt:i4>0</vt:i4>
      </vt:variant>
      <vt:variant>
        <vt:i4>5</vt:i4>
      </vt:variant>
      <vt:variant>
        <vt:lpwstr>mailto:shipra.shetty@cactusglobal.com</vt:lpwstr>
      </vt:variant>
      <vt:variant>
        <vt:lpwstr/>
      </vt:variant>
      <vt:variant>
        <vt:i4>6946824</vt:i4>
      </vt:variant>
      <vt:variant>
        <vt:i4>3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  <vt:variant>
        <vt:i4>6946824</vt:i4>
      </vt:variant>
      <vt:variant>
        <vt:i4>0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Lefevre, Cinira</cp:lastModifiedBy>
  <cp:revision>7</cp:revision>
  <dcterms:created xsi:type="dcterms:W3CDTF">2024-11-03T21:30:00Z</dcterms:created>
  <dcterms:modified xsi:type="dcterms:W3CDTF">2024-11-08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E8DD33F8B14742AA4ACFB878971E5C</vt:lpwstr>
  </property>
  <property fmtid="{D5CDD505-2E9C-101B-9397-08002B2CF9AE}" pid="3" name="ZOTERO_PREF_1">
    <vt:lpwstr>&lt;data data-version="3" zotero-version="6.0.20"&gt;&lt;session id="a3d1mvWb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